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page" w:horzAnchor="margin" w:tblpX="-34" w:tblpY="1392"/>
        <w:tblW w:w="8647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119"/>
        <w:gridCol w:w="2302"/>
        <w:gridCol w:w="2268"/>
        <w:gridCol w:w="958"/>
      </w:tblGrid>
      <w:tr w:rsidR="009D54AA" w:rsidRPr="004A0357" w:rsidTr="004F7827">
        <w:trPr>
          <w:trHeight w:val="624"/>
        </w:trPr>
        <w:tc>
          <w:tcPr>
            <w:tcW w:w="8647" w:type="dxa"/>
            <w:gridSpan w:val="4"/>
            <w:tcBorders>
              <w:top w:val="nil"/>
            </w:tcBorders>
          </w:tcPr>
          <w:p w:rsidR="009D54AA" w:rsidRPr="004A0357" w:rsidRDefault="00C521CD" w:rsidP="00C521CD">
            <w:pPr>
              <w:spacing w:before="240"/>
              <w:rPr>
                <w:rFonts w:ascii="Times New Roman" w:hAnsi="Times New Roman" w:cs="Times New Roman"/>
                <w:b/>
                <w:szCs w:val="21"/>
              </w:rPr>
            </w:pPr>
            <w:r w:rsidRPr="00C521CD">
              <w:rPr>
                <w:rFonts w:ascii="Times New Roman" w:hAnsi="Times New Roman" w:cs="Times New Roman" w:hint="eastAsia"/>
              </w:rPr>
              <w:t>Supplementary</w:t>
            </w:r>
            <w:r w:rsidRPr="00C521C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F7DB4" w:rsidRPr="00C521CD">
              <w:rPr>
                <w:rFonts w:ascii="Times New Roman" w:hAnsi="Times New Roman" w:cs="Times New Roman"/>
                <w:szCs w:val="21"/>
              </w:rPr>
              <w:t xml:space="preserve">Table </w:t>
            </w:r>
            <w:r w:rsidRPr="00C521CD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9D54AA" w:rsidRPr="00C521CD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9D54AA" w:rsidRPr="004A035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13035">
              <w:rPr>
                <w:rFonts w:ascii="Times New Roman" w:hAnsi="Times New Roman" w:cs="Times New Roman" w:hint="eastAsia"/>
                <w:szCs w:val="21"/>
              </w:rPr>
              <w:t>Basic c</w:t>
            </w:r>
            <w:r w:rsidR="003443C7">
              <w:rPr>
                <w:rFonts w:ascii="Times New Roman" w:hAnsi="Times New Roman" w:cs="Times New Roman" w:hint="eastAsia"/>
                <w:szCs w:val="21"/>
              </w:rPr>
              <w:t>linical</w:t>
            </w:r>
            <w:r w:rsidR="005135DE">
              <w:rPr>
                <w:rFonts w:ascii="Times New Roman" w:hAnsi="Times New Roman" w:cs="Times New Roman" w:hint="eastAsia"/>
                <w:szCs w:val="21"/>
              </w:rPr>
              <w:t xml:space="preserve"> and</w:t>
            </w:r>
            <w:r w:rsidR="00F36DD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B13035">
              <w:rPr>
                <w:rFonts w:ascii="Times New Roman" w:hAnsi="Times New Roman" w:cs="Times New Roman" w:hint="eastAsia"/>
                <w:szCs w:val="21"/>
              </w:rPr>
              <w:t>laboratory</w:t>
            </w:r>
            <w:r w:rsidR="005135D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F36DD6">
              <w:rPr>
                <w:rFonts w:ascii="Times New Roman" w:hAnsi="Times New Roman" w:cs="Times New Roman" w:hint="eastAsia"/>
                <w:szCs w:val="21"/>
              </w:rPr>
              <w:t xml:space="preserve">characteristics </w:t>
            </w:r>
            <w:r w:rsidR="003443C7">
              <w:rPr>
                <w:rFonts w:ascii="Times New Roman" w:hAnsi="Times New Roman" w:cs="Times New Roman" w:hint="eastAsia"/>
                <w:szCs w:val="21"/>
              </w:rPr>
              <w:t>in</w:t>
            </w:r>
            <w:r w:rsidR="002D633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9D54AA"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="003443C7">
              <w:rPr>
                <w:rFonts w:ascii="Times New Roman" w:hAnsi="Times New Roman" w:cs="Times New Roman" w:hint="eastAsia"/>
                <w:szCs w:val="21"/>
              </w:rPr>
              <w:t xml:space="preserve"> with </w:t>
            </w:r>
            <w:r w:rsidR="00ED6B64">
              <w:rPr>
                <w:rFonts w:ascii="Times New Roman" w:hAnsi="Times New Roman" w:cs="Times New Roman" w:hint="eastAsia"/>
                <w:szCs w:val="21"/>
              </w:rPr>
              <w:t>or without HF.</w:t>
            </w:r>
          </w:p>
        </w:tc>
      </w:tr>
      <w:tr w:rsidR="009D54AA" w:rsidRPr="004A0357" w:rsidTr="004F7827">
        <w:tc>
          <w:tcPr>
            <w:tcW w:w="3119" w:type="dxa"/>
            <w:tcBorders>
              <w:top w:val="single" w:sz="12" w:space="0" w:color="000000" w:themeColor="text1"/>
              <w:bottom w:val="single" w:sz="12" w:space="0" w:color="000000" w:themeColor="text1"/>
              <w:right w:val="nil"/>
            </w:tcBorders>
          </w:tcPr>
          <w:p w:rsidR="009D54AA" w:rsidRPr="000A79E3" w:rsidRDefault="00A554C1" w:rsidP="004F78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linical Variables</w:t>
            </w:r>
          </w:p>
        </w:tc>
        <w:tc>
          <w:tcPr>
            <w:tcW w:w="2302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9D54AA" w:rsidRPr="002874B6" w:rsidRDefault="004D0FD5" w:rsidP="00F177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n-HF</w:t>
            </w:r>
            <w:r w:rsidR="007D0D4B">
              <w:rPr>
                <w:rFonts w:ascii="Times New Roman" w:hAnsi="Times New Roman" w:cs="Times New Roman" w:hint="eastAsia"/>
                <w:szCs w:val="21"/>
              </w:rPr>
              <w:t xml:space="preserve"> (n=88)</w:t>
            </w:r>
          </w:p>
        </w:tc>
        <w:tc>
          <w:tcPr>
            <w:tcW w:w="226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9D54AA" w:rsidRPr="002874B6" w:rsidRDefault="004D0FD5" w:rsidP="007D0D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F</w:t>
            </w:r>
            <w:r w:rsidR="007D0D4B">
              <w:rPr>
                <w:rFonts w:ascii="Times New Roman" w:hAnsi="Times New Roman" w:cs="Times New Roman" w:hint="eastAsia"/>
                <w:szCs w:val="21"/>
              </w:rPr>
              <w:t xml:space="preserve"> (n=28)</w:t>
            </w:r>
          </w:p>
        </w:tc>
        <w:tc>
          <w:tcPr>
            <w:tcW w:w="95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9D54AA" w:rsidRDefault="009D54AA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4AA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value</w:t>
            </w:r>
          </w:p>
        </w:tc>
      </w:tr>
      <w:tr w:rsidR="009D54AA" w:rsidRPr="004A0357" w:rsidTr="004F7827">
        <w:tc>
          <w:tcPr>
            <w:tcW w:w="3119" w:type="dxa"/>
            <w:tcBorders>
              <w:right w:val="nil"/>
            </w:tcBorders>
          </w:tcPr>
          <w:p w:rsidR="009D54AA" w:rsidRPr="002412AC" w:rsidRDefault="009D54AA" w:rsidP="004F7827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412AC">
              <w:rPr>
                <w:rFonts w:ascii="Times New Roman" w:hAnsi="Times New Roman" w:cs="Times New Roman" w:hint="eastAsia"/>
                <w:i/>
                <w:szCs w:val="21"/>
              </w:rPr>
              <w:t>Demography</w:t>
            </w:r>
          </w:p>
        </w:tc>
        <w:tc>
          <w:tcPr>
            <w:tcW w:w="2302" w:type="dxa"/>
            <w:tcBorders>
              <w:left w:val="nil"/>
              <w:right w:val="nil"/>
            </w:tcBorders>
          </w:tcPr>
          <w:p w:rsidR="009D54AA" w:rsidRPr="004A0357" w:rsidRDefault="009D54AA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9D54AA" w:rsidRPr="004A0357" w:rsidRDefault="009D54AA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9D54AA" w:rsidRPr="004A0357" w:rsidRDefault="009D54AA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D54AA" w:rsidRPr="004A0357" w:rsidTr="004F7827">
        <w:tc>
          <w:tcPr>
            <w:tcW w:w="3119" w:type="dxa"/>
            <w:tcBorders>
              <w:right w:val="nil"/>
            </w:tcBorders>
          </w:tcPr>
          <w:p w:rsidR="009D54AA" w:rsidRPr="007B7312" w:rsidRDefault="009D54AA" w:rsidP="004F7827">
            <w:pPr>
              <w:rPr>
                <w:rFonts w:ascii="Times New Roman" w:hAnsi="Times New Roman" w:cs="Times New Roman"/>
                <w:szCs w:val="21"/>
              </w:rPr>
            </w:pPr>
            <w:r w:rsidRPr="007B7312">
              <w:rPr>
                <w:rFonts w:ascii="Times New Roman" w:hAnsi="Times New Roman" w:cs="Times New Roman"/>
                <w:szCs w:val="21"/>
              </w:rPr>
              <w:t>Age, years</w:t>
            </w:r>
          </w:p>
        </w:tc>
        <w:tc>
          <w:tcPr>
            <w:tcW w:w="2302" w:type="dxa"/>
            <w:tcBorders>
              <w:left w:val="nil"/>
              <w:right w:val="nil"/>
            </w:tcBorders>
          </w:tcPr>
          <w:p w:rsidR="009D54AA" w:rsidRPr="007B7312" w:rsidRDefault="007B7312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312">
              <w:rPr>
                <w:rFonts w:ascii="Times New Roman" w:hAnsi="Times New Roman" w:cs="Times New Roman"/>
                <w:szCs w:val="21"/>
              </w:rPr>
              <w:t>63 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9D54AA" w:rsidRPr="004A0357" w:rsidRDefault="007B7312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60 </w:t>
            </w:r>
            <w:r w:rsidRPr="007B731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3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9D54AA" w:rsidRPr="003E0114" w:rsidRDefault="007B7312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04</w:t>
            </w:r>
          </w:p>
        </w:tc>
      </w:tr>
      <w:tr w:rsidR="009D54AA" w:rsidRPr="004A0357" w:rsidTr="004F7827">
        <w:tc>
          <w:tcPr>
            <w:tcW w:w="3119" w:type="dxa"/>
            <w:tcBorders>
              <w:right w:val="nil"/>
            </w:tcBorders>
          </w:tcPr>
          <w:p w:rsidR="009D54AA" w:rsidRPr="004A0357" w:rsidRDefault="009D54AA" w:rsidP="004F78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le, n, %</w:t>
            </w:r>
          </w:p>
        </w:tc>
        <w:tc>
          <w:tcPr>
            <w:tcW w:w="2302" w:type="dxa"/>
            <w:tcBorders>
              <w:left w:val="nil"/>
              <w:right w:val="nil"/>
            </w:tcBorders>
          </w:tcPr>
          <w:p w:rsidR="009D54AA" w:rsidRPr="004A0357" w:rsidRDefault="00825BE7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2 (70.45%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9D54AA" w:rsidRPr="004A0357" w:rsidRDefault="00825BE7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 (75%)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9D54AA" w:rsidRPr="004A0357" w:rsidRDefault="00817AFE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42</w:t>
            </w:r>
          </w:p>
        </w:tc>
      </w:tr>
      <w:tr w:rsidR="009D54AA" w:rsidRPr="004A0357" w:rsidTr="004F7827">
        <w:tc>
          <w:tcPr>
            <w:tcW w:w="3119" w:type="dxa"/>
            <w:tcBorders>
              <w:right w:val="nil"/>
            </w:tcBorders>
          </w:tcPr>
          <w:p w:rsidR="009D54AA" w:rsidRPr="000175CA" w:rsidRDefault="009D54AA" w:rsidP="004F78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MI, kg/m</w:t>
            </w:r>
            <w:r w:rsidRPr="001A1A99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2302" w:type="dxa"/>
            <w:tcBorders>
              <w:left w:val="nil"/>
              <w:right w:val="nil"/>
            </w:tcBorders>
          </w:tcPr>
          <w:p w:rsidR="009D54AA" w:rsidRPr="004D2CF6" w:rsidRDefault="00F202EA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25.46 </w:t>
            </w:r>
            <w:r w:rsidRPr="007B731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3.07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9D54AA" w:rsidRPr="007516BE" w:rsidRDefault="00F202EA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26.17 </w:t>
            </w:r>
            <w:r w:rsidRPr="007B731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3.21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9D54AA" w:rsidRPr="004A0357" w:rsidRDefault="007D0D4B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69</w:t>
            </w:r>
          </w:p>
        </w:tc>
      </w:tr>
      <w:tr w:rsidR="00D31B2C" w:rsidRPr="004A0357" w:rsidTr="004F7827">
        <w:tc>
          <w:tcPr>
            <w:tcW w:w="3119" w:type="dxa"/>
            <w:tcBorders>
              <w:right w:val="nil"/>
            </w:tcBorders>
          </w:tcPr>
          <w:p w:rsidR="00D31B2C" w:rsidRDefault="00715F00" w:rsidP="004F78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Heart rate, </w:t>
            </w:r>
            <w:proofErr w:type="spellStart"/>
            <w:r w:rsidR="00D31B2C">
              <w:rPr>
                <w:rFonts w:ascii="Times New Roman" w:hAnsi="Times New Roman" w:cs="Times New Roman" w:hint="eastAsia"/>
                <w:szCs w:val="21"/>
              </w:rPr>
              <w:t>bpm</w:t>
            </w:r>
            <w:proofErr w:type="spellEnd"/>
          </w:p>
        </w:tc>
        <w:tc>
          <w:tcPr>
            <w:tcW w:w="2302" w:type="dxa"/>
            <w:tcBorders>
              <w:left w:val="nil"/>
              <w:right w:val="nil"/>
            </w:tcBorders>
          </w:tcPr>
          <w:p w:rsidR="00D31B2C" w:rsidRDefault="00F202EA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79 </w:t>
            </w:r>
            <w:r w:rsidRPr="007B731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31B2C" w:rsidRDefault="00F202EA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91 </w:t>
            </w:r>
            <w:r w:rsidRPr="007B731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25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D31B2C" w:rsidRPr="0032500D" w:rsidRDefault="00F202EA" w:rsidP="004F782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01</w:t>
            </w:r>
          </w:p>
        </w:tc>
      </w:tr>
      <w:tr w:rsidR="009D54AA" w:rsidRPr="004A0357" w:rsidTr="004F7827">
        <w:tc>
          <w:tcPr>
            <w:tcW w:w="3119" w:type="dxa"/>
            <w:tcBorders>
              <w:right w:val="nil"/>
            </w:tcBorders>
          </w:tcPr>
          <w:p w:rsidR="009D54AA" w:rsidRPr="004A0357" w:rsidRDefault="009D54AA" w:rsidP="004F78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ystolic blood pressure, mmHg</w:t>
            </w:r>
          </w:p>
        </w:tc>
        <w:tc>
          <w:tcPr>
            <w:tcW w:w="2302" w:type="dxa"/>
            <w:tcBorders>
              <w:left w:val="nil"/>
              <w:right w:val="nil"/>
            </w:tcBorders>
          </w:tcPr>
          <w:p w:rsidR="009D54AA" w:rsidRPr="004A0357" w:rsidRDefault="00A96409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32 </w:t>
            </w:r>
            <w:r w:rsidRPr="007B731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9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9D54AA" w:rsidRPr="004A0357" w:rsidRDefault="00A96409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26 </w:t>
            </w:r>
            <w:r w:rsidRPr="007B731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24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9D54AA" w:rsidRPr="004A0357" w:rsidRDefault="00A96409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07</w:t>
            </w:r>
          </w:p>
        </w:tc>
      </w:tr>
      <w:tr w:rsidR="009D54AA" w:rsidRPr="004A0357" w:rsidTr="004F7827">
        <w:tc>
          <w:tcPr>
            <w:tcW w:w="3119" w:type="dxa"/>
            <w:tcBorders>
              <w:right w:val="nil"/>
            </w:tcBorders>
          </w:tcPr>
          <w:p w:rsidR="009D54AA" w:rsidRPr="004A0357" w:rsidRDefault="009D54AA" w:rsidP="004F78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iastolic blood pressure, mmHg</w:t>
            </w:r>
          </w:p>
        </w:tc>
        <w:tc>
          <w:tcPr>
            <w:tcW w:w="2302" w:type="dxa"/>
            <w:tcBorders>
              <w:left w:val="nil"/>
              <w:right w:val="nil"/>
            </w:tcBorders>
          </w:tcPr>
          <w:p w:rsidR="009D54AA" w:rsidRPr="004A0357" w:rsidRDefault="00A96409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73 </w:t>
            </w:r>
            <w:r w:rsidRPr="007B731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9D54AA" w:rsidRPr="004A0357" w:rsidRDefault="00A96409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77 </w:t>
            </w:r>
            <w:r w:rsidRPr="007B731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2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9D54AA" w:rsidRPr="004A0357" w:rsidRDefault="00A96409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7</w:t>
            </w:r>
          </w:p>
        </w:tc>
      </w:tr>
      <w:tr w:rsidR="009D54AA" w:rsidRPr="004A0357" w:rsidTr="004F7827">
        <w:tc>
          <w:tcPr>
            <w:tcW w:w="3119" w:type="dxa"/>
            <w:tcBorders>
              <w:right w:val="nil"/>
            </w:tcBorders>
          </w:tcPr>
          <w:p w:rsidR="009D54AA" w:rsidRDefault="009D54AA" w:rsidP="004F78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urrent smoker, n, %</w:t>
            </w:r>
          </w:p>
        </w:tc>
        <w:tc>
          <w:tcPr>
            <w:tcW w:w="2302" w:type="dxa"/>
            <w:tcBorders>
              <w:left w:val="nil"/>
              <w:right w:val="nil"/>
            </w:tcBorders>
          </w:tcPr>
          <w:p w:rsidR="009D54AA" w:rsidRPr="004A0357" w:rsidRDefault="009F0246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 (53.41%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9D54AA" w:rsidRPr="004A0357" w:rsidRDefault="009F0246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 (60.71%)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9D54AA" w:rsidRPr="004A0357" w:rsidRDefault="009F0246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98</w:t>
            </w:r>
          </w:p>
        </w:tc>
      </w:tr>
      <w:tr w:rsidR="009D54AA" w:rsidRPr="004A0357" w:rsidTr="004F7827">
        <w:tc>
          <w:tcPr>
            <w:tcW w:w="3119" w:type="dxa"/>
            <w:tcBorders>
              <w:right w:val="nil"/>
            </w:tcBorders>
          </w:tcPr>
          <w:p w:rsidR="009D54AA" w:rsidRPr="005C58EC" w:rsidRDefault="009D54AA" w:rsidP="004F78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ypertension, n, %</w:t>
            </w:r>
          </w:p>
        </w:tc>
        <w:tc>
          <w:tcPr>
            <w:tcW w:w="2302" w:type="dxa"/>
            <w:tcBorders>
              <w:left w:val="nil"/>
              <w:right w:val="nil"/>
            </w:tcBorders>
          </w:tcPr>
          <w:p w:rsidR="009D54AA" w:rsidRPr="004A0357" w:rsidRDefault="00207DA0" w:rsidP="00207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 (54.55%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9D54AA" w:rsidRPr="004A0357" w:rsidRDefault="00207DA0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 (57.14%)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9D54AA" w:rsidRPr="004A0357" w:rsidRDefault="00207DA0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1</w:t>
            </w:r>
          </w:p>
        </w:tc>
      </w:tr>
      <w:tr w:rsidR="009D54AA" w:rsidRPr="004A0357" w:rsidTr="004F7827">
        <w:tc>
          <w:tcPr>
            <w:tcW w:w="3119" w:type="dxa"/>
            <w:tcBorders>
              <w:right w:val="nil"/>
            </w:tcBorders>
          </w:tcPr>
          <w:p w:rsidR="009D54AA" w:rsidRPr="005C58EC" w:rsidRDefault="009D54AA" w:rsidP="004F78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iabetes mellitus, n, %</w:t>
            </w:r>
          </w:p>
        </w:tc>
        <w:tc>
          <w:tcPr>
            <w:tcW w:w="2302" w:type="dxa"/>
            <w:tcBorders>
              <w:left w:val="nil"/>
              <w:right w:val="nil"/>
            </w:tcBorders>
          </w:tcPr>
          <w:p w:rsidR="009D54AA" w:rsidRPr="004A0357" w:rsidRDefault="00341309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 (34.09%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9D54AA" w:rsidRPr="004A0357" w:rsidRDefault="00341309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 (46.43%)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9D54AA" w:rsidRPr="004A0357" w:rsidRDefault="00341309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39</w:t>
            </w:r>
          </w:p>
        </w:tc>
      </w:tr>
      <w:tr w:rsidR="009D54AA" w:rsidRPr="004A0357" w:rsidTr="004F7827">
        <w:tc>
          <w:tcPr>
            <w:tcW w:w="3119" w:type="dxa"/>
            <w:tcBorders>
              <w:right w:val="nil"/>
            </w:tcBorders>
          </w:tcPr>
          <w:p w:rsidR="009D54AA" w:rsidRDefault="009D54AA" w:rsidP="004F78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amily history of CAD, n, %</w:t>
            </w:r>
          </w:p>
        </w:tc>
        <w:tc>
          <w:tcPr>
            <w:tcW w:w="2302" w:type="dxa"/>
            <w:tcBorders>
              <w:left w:val="nil"/>
              <w:right w:val="nil"/>
            </w:tcBorders>
          </w:tcPr>
          <w:p w:rsidR="009D54AA" w:rsidRPr="004A0357" w:rsidRDefault="002B7018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 (35.23%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9D54AA" w:rsidRPr="004A0357" w:rsidRDefault="002B7018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 (28.57%)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9D54AA" w:rsidRPr="004A0357" w:rsidRDefault="00E12586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16</w:t>
            </w:r>
          </w:p>
        </w:tc>
      </w:tr>
      <w:tr w:rsidR="009D54AA" w:rsidRPr="004A0357" w:rsidTr="004F7827">
        <w:tc>
          <w:tcPr>
            <w:tcW w:w="3119" w:type="dxa"/>
            <w:tcBorders>
              <w:right w:val="nil"/>
            </w:tcBorders>
          </w:tcPr>
          <w:p w:rsidR="009D54AA" w:rsidRPr="002412AC" w:rsidRDefault="009D54AA" w:rsidP="004F7827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412AC">
              <w:rPr>
                <w:rFonts w:ascii="Times New Roman" w:hAnsi="Times New Roman" w:cs="Times New Roman" w:hint="eastAsia"/>
                <w:i/>
                <w:szCs w:val="21"/>
              </w:rPr>
              <w:t>Laboratory findings</w:t>
            </w:r>
          </w:p>
        </w:tc>
        <w:tc>
          <w:tcPr>
            <w:tcW w:w="2302" w:type="dxa"/>
            <w:tcBorders>
              <w:left w:val="nil"/>
              <w:right w:val="nil"/>
            </w:tcBorders>
          </w:tcPr>
          <w:p w:rsidR="009D54AA" w:rsidRPr="004A0357" w:rsidRDefault="009D54AA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9D54AA" w:rsidRPr="004A0357" w:rsidRDefault="009D54AA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9D54AA" w:rsidRPr="004A0357" w:rsidRDefault="009D54AA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D54AA" w:rsidRPr="004A0357" w:rsidTr="004F7827">
        <w:tc>
          <w:tcPr>
            <w:tcW w:w="3119" w:type="dxa"/>
            <w:tcBorders>
              <w:right w:val="nil"/>
            </w:tcBorders>
          </w:tcPr>
          <w:p w:rsidR="009D54AA" w:rsidRPr="009B489A" w:rsidRDefault="009D54AA" w:rsidP="004F7827">
            <w:pPr>
              <w:rPr>
                <w:rFonts w:ascii="Times New Roman" w:hAnsi="Times New Roman" w:cs="Times New Roman"/>
                <w:szCs w:val="21"/>
              </w:rPr>
            </w:pPr>
            <w:r w:rsidRPr="009B489A">
              <w:rPr>
                <w:rFonts w:ascii="Times New Roman" w:hAnsi="Times New Roman" w:cs="Times New Roman" w:hint="eastAsia"/>
                <w:szCs w:val="21"/>
              </w:rPr>
              <w:t>Hemoglobin, g/</w:t>
            </w:r>
            <w:r w:rsidR="00517A20" w:rsidRPr="009B489A"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2302" w:type="dxa"/>
            <w:tcBorders>
              <w:left w:val="nil"/>
              <w:right w:val="nil"/>
            </w:tcBorders>
          </w:tcPr>
          <w:p w:rsidR="009D54AA" w:rsidRPr="009B489A" w:rsidRDefault="0057663E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29 </w:t>
            </w:r>
            <w:r w:rsidRPr="007B731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6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9D54AA" w:rsidRPr="009B489A" w:rsidRDefault="0057663E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32 </w:t>
            </w:r>
            <w:r w:rsidRPr="007B731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23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9D54AA" w:rsidRPr="009B489A" w:rsidRDefault="0057663E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11</w:t>
            </w:r>
          </w:p>
        </w:tc>
      </w:tr>
      <w:tr w:rsidR="002E5E91" w:rsidRPr="004A0357" w:rsidTr="004F7827">
        <w:tc>
          <w:tcPr>
            <w:tcW w:w="3119" w:type="dxa"/>
            <w:tcBorders>
              <w:right w:val="nil"/>
            </w:tcBorders>
          </w:tcPr>
          <w:p w:rsidR="002E5E91" w:rsidRPr="009B489A" w:rsidRDefault="002E5E91" w:rsidP="004F7827">
            <w:pPr>
              <w:rPr>
                <w:rFonts w:ascii="Times New Roman" w:hAnsi="Times New Roman" w:cs="Times New Roman"/>
                <w:szCs w:val="21"/>
              </w:rPr>
            </w:pPr>
            <w:r w:rsidRPr="009B489A">
              <w:rPr>
                <w:rFonts w:ascii="Times New Roman" w:hAnsi="Times New Roman" w:cs="Times New Roman" w:hint="eastAsia"/>
                <w:szCs w:val="21"/>
              </w:rPr>
              <w:t>Leu</w:t>
            </w:r>
            <w:r w:rsidRPr="009B489A">
              <w:rPr>
                <w:rFonts w:ascii="Times New Roman" w:hAnsi="Times New Roman" w:cs="Times New Roman"/>
                <w:szCs w:val="21"/>
              </w:rPr>
              <w:t>kocytes, ×10</w:t>
            </w:r>
            <w:r w:rsidRPr="009B489A">
              <w:rPr>
                <w:rFonts w:ascii="Times New Roman" w:hAnsi="Times New Roman" w:cs="Times New Roman" w:hint="eastAsia"/>
                <w:szCs w:val="21"/>
                <w:vertAlign w:val="superscript"/>
              </w:rPr>
              <w:t>9</w:t>
            </w:r>
            <w:r w:rsidRPr="009B489A">
              <w:rPr>
                <w:rFonts w:ascii="Times New Roman" w:hAnsi="Times New Roman" w:cs="Times New Roman" w:hint="eastAsia"/>
                <w:szCs w:val="21"/>
              </w:rPr>
              <w:t>/L</w:t>
            </w:r>
          </w:p>
        </w:tc>
        <w:tc>
          <w:tcPr>
            <w:tcW w:w="2302" w:type="dxa"/>
            <w:tcBorders>
              <w:left w:val="nil"/>
              <w:right w:val="nil"/>
            </w:tcBorders>
          </w:tcPr>
          <w:p w:rsidR="002E5E91" w:rsidRPr="009B489A" w:rsidRDefault="0057663E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9.27 </w:t>
            </w:r>
            <w:r w:rsidRPr="007B731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2.74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2E5E91" w:rsidRPr="009B489A" w:rsidRDefault="0057663E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0.78 </w:t>
            </w:r>
            <w:r w:rsidRPr="007B731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4.0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2E5E91" w:rsidRPr="005B1534" w:rsidRDefault="0057663E" w:rsidP="004F782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26</w:t>
            </w:r>
          </w:p>
        </w:tc>
      </w:tr>
      <w:tr w:rsidR="002E5E91" w:rsidRPr="004A0357" w:rsidTr="004F7827">
        <w:tc>
          <w:tcPr>
            <w:tcW w:w="3119" w:type="dxa"/>
            <w:tcBorders>
              <w:right w:val="nil"/>
            </w:tcBorders>
          </w:tcPr>
          <w:p w:rsidR="002E5E91" w:rsidRPr="009B489A" w:rsidRDefault="002E5E91" w:rsidP="004F7827">
            <w:pPr>
              <w:rPr>
                <w:rFonts w:ascii="Times New Roman" w:hAnsi="Times New Roman" w:cs="Times New Roman"/>
                <w:szCs w:val="21"/>
              </w:rPr>
            </w:pPr>
            <w:r w:rsidRPr="009B489A">
              <w:rPr>
                <w:rFonts w:ascii="Times New Roman" w:hAnsi="Times New Roman" w:cs="Times New Roman" w:hint="eastAsia"/>
                <w:szCs w:val="21"/>
              </w:rPr>
              <w:t xml:space="preserve">Neutrophil, </w:t>
            </w:r>
            <w:r w:rsidRPr="009B489A">
              <w:rPr>
                <w:rFonts w:ascii="Times New Roman" w:hAnsi="Times New Roman" w:cs="Times New Roman"/>
                <w:szCs w:val="21"/>
              </w:rPr>
              <w:t>×10</w:t>
            </w:r>
            <w:r w:rsidRPr="009B489A">
              <w:rPr>
                <w:rFonts w:ascii="Times New Roman" w:hAnsi="Times New Roman" w:cs="Times New Roman" w:hint="eastAsia"/>
                <w:szCs w:val="21"/>
                <w:vertAlign w:val="superscript"/>
              </w:rPr>
              <w:t>9</w:t>
            </w:r>
            <w:r w:rsidRPr="009B489A">
              <w:rPr>
                <w:rFonts w:ascii="Times New Roman" w:hAnsi="Times New Roman" w:cs="Times New Roman" w:hint="eastAsia"/>
                <w:szCs w:val="21"/>
              </w:rPr>
              <w:t>/L</w:t>
            </w:r>
          </w:p>
        </w:tc>
        <w:tc>
          <w:tcPr>
            <w:tcW w:w="2302" w:type="dxa"/>
            <w:tcBorders>
              <w:left w:val="nil"/>
              <w:right w:val="nil"/>
            </w:tcBorders>
          </w:tcPr>
          <w:p w:rsidR="002E5E91" w:rsidRPr="009B489A" w:rsidRDefault="0057663E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6.83 </w:t>
            </w:r>
            <w:r w:rsidRPr="007B731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2.5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2E5E91" w:rsidRPr="009B489A" w:rsidRDefault="0057663E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8.33 </w:t>
            </w:r>
            <w:r w:rsidRPr="007B731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3.57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2E5E91" w:rsidRPr="0057663E" w:rsidRDefault="0057663E" w:rsidP="004F782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7663E">
              <w:rPr>
                <w:rFonts w:ascii="Times New Roman" w:hAnsi="Times New Roman" w:cs="Times New Roman" w:hint="eastAsia"/>
                <w:b/>
                <w:szCs w:val="21"/>
              </w:rPr>
              <w:t>0.015</w:t>
            </w:r>
          </w:p>
        </w:tc>
      </w:tr>
      <w:tr w:rsidR="002E5E91" w:rsidRPr="004A0357" w:rsidTr="004F7827">
        <w:tc>
          <w:tcPr>
            <w:tcW w:w="3119" w:type="dxa"/>
            <w:tcBorders>
              <w:right w:val="nil"/>
            </w:tcBorders>
          </w:tcPr>
          <w:p w:rsidR="002E5E91" w:rsidRPr="00295C99" w:rsidRDefault="002E5E91" w:rsidP="004F78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Lymphocyte, </w:t>
            </w:r>
            <w:r w:rsidRPr="00517A20">
              <w:rPr>
                <w:rFonts w:ascii="Times New Roman" w:hAnsi="Times New Roman" w:cs="Times New Roman"/>
                <w:szCs w:val="21"/>
              </w:rPr>
              <w:t>×10</w:t>
            </w:r>
            <w:r w:rsidRPr="00517A20">
              <w:rPr>
                <w:rFonts w:ascii="Times New Roman" w:hAnsi="Times New Roman" w:cs="Times New Roman" w:hint="eastAsia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/L</w:t>
            </w:r>
          </w:p>
        </w:tc>
        <w:tc>
          <w:tcPr>
            <w:tcW w:w="2302" w:type="dxa"/>
            <w:tcBorders>
              <w:left w:val="nil"/>
              <w:right w:val="nil"/>
            </w:tcBorders>
          </w:tcPr>
          <w:p w:rsidR="002E5E91" w:rsidRPr="004A0357" w:rsidRDefault="00DC61C0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.67 </w:t>
            </w:r>
            <w:r w:rsidRPr="007B731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0.65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2E5E91" w:rsidRPr="004A0357" w:rsidRDefault="00DC61C0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.64 </w:t>
            </w:r>
            <w:r w:rsidRPr="007B731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0.67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2E5E91" w:rsidRPr="004A0357" w:rsidRDefault="00DC61C0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01</w:t>
            </w:r>
          </w:p>
        </w:tc>
      </w:tr>
      <w:tr w:rsidR="002E5E91" w:rsidRPr="004A0357" w:rsidTr="004F7827">
        <w:tc>
          <w:tcPr>
            <w:tcW w:w="3119" w:type="dxa"/>
            <w:tcBorders>
              <w:right w:val="nil"/>
            </w:tcBorders>
          </w:tcPr>
          <w:p w:rsidR="002E5E91" w:rsidRPr="00295C99" w:rsidRDefault="002E5E91" w:rsidP="004F78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Platelets, </w:t>
            </w:r>
            <w:r w:rsidRPr="00517A20">
              <w:rPr>
                <w:rFonts w:ascii="Times New Roman" w:hAnsi="Times New Roman" w:cs="Times New Roman"/>
                <w:szCs w:val="21"/>
              </w:rPr>
              <w:t>×10</w:t>
            </w:r>
            <w:r w:rsidRPr="00517A20">
              <w:rPr>
                <w:rFonts w:ascii="Times New Roman" w:hAnsi="Times New Roman" w:cs="Times New Roman" w:hint="eastAsia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/L</w:t>
            </w:r>
          </w:p>
        </w:tc>
        <w:tc>
          <w:tcPr>
            <w:tcW w:w="2302" w:type="dxa"/>
            <w:tcBorders>
              <w:left w:val="nil"/>
              <w:right w:val="nil"/>
            </w:tcBorders>
          </w:tcPr>
          <w:p w:rsidR="002E5E91" w:rsidRPr="004A0357" w:rsidRDefault="00DC61C0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204.65 </w:t>
            </w:r>
            <w:r w:rsidRPr="007B731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69.7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2E5E91" w:rsidRPr="004A0357" w:rsidRDefault="00DC61C0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204.43 </w:t>
            </w:r>
            <w:r w:rsidRPr="007B731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75.0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2E5E91" w:rsidRPr="004A0357" w:rsidRDefault="00DC61C0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89</w:t>
            </w:r>
          </w:p>
        </w:tc>
      </w:tr>
      <w:tr w:rsidR="00FA6950" w:rsidRPr="003F2319" w:rsidTr="004F7827">
        <w:tc>
          <w:tcPr>
            <w:tcW w:w="3119" w:type="dxa"/>
            <w:tcBorders>
              <w:right w:val="nil"/>
            </w:tcBorders>
          </w:tcPr>
          <w:p w:rsidR="00FA6950" w:rsidRPr="007661F3" w:rsidRDefault="00FA6950" w:rsidP="004F7827">
            <w:pPr>
              <w:rPr>
                <w:rFonts w:ascii="Times New Roman" w:hAnsi="Times New Roman" w:cs="Times New Roman"/>
                <w:szCs w:val="21"/>
              </w:rPr>
            </w:pPr>
            <w:r w:rsidRPr="007661F3">
              <w:rPr>
                <w:rFonts w:ascii="Times New Roman" w:hAnsiTheme="minorEastAsia" w:cs="Times New Roman" w:hint="eastAsia"/>
              </w:rPr>
              <w:t>Serum albumin, g/L</w:t>
            </w:r>
          </w:p>
        </w:tc>
        <w:tc>
          <w:tcPr>
            <w:tcW w:w="2302" w:type="dxa"/>
            <w:tcBorders>
              <w:left w:val="nil"/>
              <w:right w:val="nil"/>
            </w:tcBorders>
          </w:tcPr>
          <w:p w:rsidR="00FA6950" w:rsidRDefault="00781E65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9.4 (37.5, 41.6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FA6950" w:rsidRDefault="00700220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.5 (34.8, 41.0)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FA6950" w:rsidRPr="00FB2A04" w:rsidRDefault="00FB2A04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2A04">
              <w:rPr>
                <w:rFonts w:ascii="Times New Roman" w:hAnsi="Times New Roman" w:cs="Times New Roman" w:hint="eastAsia"/>
                <w:szCs w:val="21"/>
              </w:rPr>
              <w:t>0.069</w:t>
            </w:r>
          </w:p>
        </w:tc>
      </w:tr>
      <w:tr w:rsidR="002E5E91" w:rsidRPr="003F2319" w:rsidTr="004F7827">
        <w:tc>
          <w:tcPr>
            <w:tcW w:w="3119" w:type="dxa"/>
            <w:tcBorders>
              <w:right w:val="nil"/>
            </w:tcBorders>
          </w:tcPr>
          <w:p w:rsidR="002E5E91" w:rsidRPr="009B489A" w:rsidRDefault="002E5E91" w:rsidP="004F7827">
            <w:pPr>
              <w:rPr>
                <w:rFonts w:ascii="Times New Roman" w:hAnsi="Times New Roman" w:cs="Times New Roman"/>
                <w:szCs w:val="21"/>
              </w:rPr>
            </w:pPr>
            <w:r w:rsidRPr="009B489A">
              <w:rPr>
                <w:rFonts w:ascii="Times New Roman" w:hAnsi="Times New Roman" w:cs="Times New Roman" w:hint="eastAsia"/>
                <w:szCs w:val="21"/>
              </w:rPr>
              <w:t>Total C</w:t>
            </w:r>
            <w:r w:rsidRPr="009B489A">
              <w:rPr>
                <w:rFonts w:ascii="Times New Roman" w:hAnsi="Times New Roman" w:cs="Times New Roman"/>
                <w:szCs w:val="21"/>
              </w:rPr>
              <w:t>holesterol</w:t>
            </w:r>
            <w:r w:rsidRPr="009B489A">
              <w:rPr>
                <w:rFonts w:ascii="Times New Roman" w:hAnsi="Times New Roman" w:cs="Times New Roman" w:hint="eastAsia"/>
                <w:szCs w:val="21"/>
              </w:rPr>
              <w:t>, mmol/L</w:t>
            </w:r>
          </w:p>
        </w:tc>
        <w:tc>
          <w:tcPr>
            <w:tcW w:w="2302" w:type="dxa"/>
            <w:tcBorders>
              <w:left w:val="nil"/>
              <w:right w:val="nil"/>
            </w:tcBorders>
          </w:tcPr>
          <w:p w:rsidR="002E5E91" w:rsidRPr="009B489A" w:rsidRDefault="005963C9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5.02 </w:t>
            </w:r>
            <w:r w:rsidRPr="007B731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.55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2E5E91" w:rsidRPr="009B489A" w:rsidRDefault="005963C9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4.75 </w:t>
            </w:r>
            <w:r w:rsidRPr="007B731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.06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2E5E91" w:rsidRPr="009B489A" w:rsidRDefault="00013F6A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99</w:t>
            </w:r>
          </w:p>
        </w:tc>
      </w:tr>
      <w:tr w:rsidR="002E5E91" w:rsidRPr="004A0357" w:rsidTr="004F7827">
        <w:tc>
          <w:tcPr>
            <w:tcW w:w="3119" w:type="dxa"/>
            <w:tcBorders>
              <w:right w:val="nil"/>
            </w:tcBorders>
          </w:tcPr>
          <w:p w:rsidR="002E5E91" w:rsidRPr="00216BA1" w:rsidRDefault="002E5E91" w:rsidP="004F7827">
            <w:pPr>
              <w:rPr>
                <w:rFonts w:ascii="Times New Roman" w:hAnsi="Times New Roman" w:cs="Times New Roman"/>
                <w:szCs w:val="21"/>
              </w:rPr>
            </w:pPr>
            <w:r w:rsidRPr="00216BA1">
              <w:rPr>
                <w:rFonts w:ascii="Times New Roman" w:hAnsi="Times New Roman" w:cs="Times New Roman" w:hint="eastAsia"/>
                <w:szCs w:val="21"/>
              </w:rPr>
              <w:t>HDL, mmol/L</w:t>
            </w:r>
          </w:p>
        </w:tc>
        <w:tc>
          <w:tcPr>
            <w:tcW w:w="2302" w:type="dxa"/>
            <w:tcBorders>
              <w:left w:val="nil"/>
              <w:right w:val="nil"/>
            </w:tcBorders>
          </w:tcPr>
          <w:p w:rsidR="002E5E91" w:rsidRPr="00A5788D" w:rsidRDefault="005963C9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.06 </w:t>
            </w:r>
            <w:r w:rsidRPr="007B731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0.24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2E5E91" w:rsidRPr="00A5788D" w:rsidRDefault="005963C9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.07 </w:t>
            </w:r>
            <w:r w:rsidRPr="007B731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0.39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2E5E91" w:rsidRPr="009D0BD7" w:rsidRDefault="00013F6A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0BD7">
              <w:rPr>
                <w:rFonts w:ascii="Times New Roman" w:hAnsi="Times New Roman" w:cs="Times New Roman" w:hint="eastAsia"/>
                <w:szCs w:val="21"/>
              </w:rPr>
              <w:t>0.955</w:t>
            </w:r>
          </w:p>
        </w:tc>
      </w:tr>
      <w:tr w:rsidR="002E5E91" w:rsidRPr="003F2319" w:rsidTr="004F7827">
        <w:tc>
          <w:tcPr>
            <w:tcW w:w="3119" w:type="dxa"/>
            <w:tcBorders>
              <w:right w:val="nil"/>
            </w:tcBorders>
          </w:tcPr>
          <w:p w:rsidR="002E5E91" w:rsidRPr="009B489A" w:rsidRDefault="002E5E91" w:rsidP="004F7827">
            <w:pPr>
              <w:rPr>
                <w:rFonts w:ascii="Times New Roman" w:hAnsi="Times New Roman" w:cs="Times New Roman"/>
                <w:szCs w:val="21"/>
              </w:rPr>
            </w:pPr>
            <w:r w:rsidRPr="009B489A">
              <w:rPr>
                <w:rFonts w:ascii="Times New Roman" w:hAnsi="Times New Roman" w:cs="Times New Roman" w:hint="eastAsia"/>
                <w:szCs w:val="21"/>
              </w:rPr>
              <w:t>LDL, mmol/L</w:t>
            </w:r>
          </w:p>
        </w:tc>
        <w:tc>
          <w:tcPr>
            <w:tcW w:w="2302" w:type="dxa"/>
            <w:tcBorders>
              <w:left w:val="nil"/>
              <w:right w:val="nil"/>
            </w:tcBorders>
          </w:tcPr>
          <w:p w:rsidR="002E5E91" w:rsidRPr="009B489A" w:rsidRDefault="005963C9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2.97 </w:t>
            </w:r>
            <w:r w:rsidRPr="007B731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.0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2E5E91" w:rsidRPr="009B489A" w:rsidRDefault="005963C9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2.87 </w:t>
            </w:r>
            <w:r w:rsidRPr="007B731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.09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2E5E91" w:rsidRPr="009B489A" w:rsidRDefault="00013F6A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53</w:t>
            </w:r>
          </w:p>
        </w:tc>
      </w:tr>
      <w:tr w:rsidR="002E5E91" w:rsidRPr="004A0357" w:rsidTr="004F7827">
        <w:tc>
          <w:tcPr>
            <w:tcW w:w="3119" w:type="dxa"/>
            <w:tcBorders>
              <w:right w:val="nil"/>
            </w:tcBorders>
          </w:tcPr>
          <w:p w:rsidR="002E5E91" w:rsidRPr="00B9159A" w:rsidRDefault="002E5E91" w:rsidP="004F7827">
            <w:pPr>
              <w:rPr>
                <w:rFonts w:ascii="Times New Roman" w:hAnsi="Times New Roman" w:cs="Times New Roman"/>
                <w:szCs w:val="21"/>
              </w:rPr>
            </w:pPr>
            <w:r w:rsidRPr="00B9159A">
              <w:rPr>
                <w:rFonts w:ascii="Times New Roman" w:hAnsi="Times New Roman" w:cs="Times New Roman" w:hint="eastAsia"/>
                <w:szCs w:val="21"/>
              </w:rPr>
              <w:t>Triglycerides, mmol/L</w:t>
            </w:r>
          </w:p>
        </w:tc>
        <w:tc>
          <w:tcPr>
            <w:tcW w:w="2302" w:type="dxa"/>
            <w:tcBorders>
              <w:left w:val="nil"/>
              <w:right w:val="nil"/>
            </w:tcBorders>
          </w:tcPr>
          <w:p w:rsidR="002E5E91" w:rsidRPr="003F2319" w:rsidRDefault="006F5E08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.74 </w:t>
            </w:r>
            <w:r w:rsidRPr="007B731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.76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2E5E91" w:rsidRPr="003F2319" w:rsidRDefault="006F5E08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.6 </w:t>
            </w:r>
            <w:r w:rsidRPr="007B731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0.94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2E5E91" w:rsidRPr="009B489A" w:rsidRDefault="006F5E08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03</w:t>
            </w:r>
          </w:p>
        </w:tc>
      </w:tr>
      <w:tr w:rsidR="002E5E91" w:rsidRPr="004A0357" w:rsidTr="004F7827">
        <w:tc>
          <w:tcPr>
            <w:tcW w:w="3119" w:type="dxa"/>
            <w:tcBorders>
              <w:right w:val="nil"/>
            </w:tcBorders>
          </w:tcPr>
          <w:p w:rsidR="002E5E91" w:rsidRDefault="002E5E91" w:rsidP="004F782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Troponin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-I,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ng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mL</w:t>
            </w:r>
            <w:proofErr w:type="spellEnd"/>
          </w:p>
        </w:tc>
        <w:tc>
          <w:tcPr>
            <w:tcW w:w="2302" w:type="dxa"/>
            <w:tcBorders>
              <w:left w:val="nil"/>
              <w:right w:val="nil"/>
            </w:tcBorders>
          </w:tcPr>
          <w:p w:rsidR="002E5E91" w:rsidRPr="004A0357" w:rsidRDefault="00CF7B0C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47.59 </w:t>
            </w:r>
            <w:r w:rsidRPr="007B731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78.46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2E5E91" w:rsidRPr="004A0357" w:rsidRDefault="00CF7B0C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64.61 </w:t>
            </w:r>
            <w:r w:rsidRPr="007B731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84.75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2E5E91" w:rsidRPr="004A0357" w:rsidRDefault="00CF7B0C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29</w:t>
            </w:r>
          </w:p>
        </w:tc>
      </w:tr>
      <w:tr w:rsidR="002E5E91" w:rsidRPr="004A0357" w:rsidTr="004F7827">
        <w:tc>
          <w:tcPr>
            <w:tcW w:w="3119" w:type="dxa"/>
            <w:tcBorders>
              <w:right w:val="nil"/>
            </w:tcBorders>
          </w:tcPr>
          <w:p w:rsidR="002E5E91" w:rsidRDefault="002E5E91" w:rsidP="004F78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CK-MB, </w:t>
            </w:r>
            <w:r w:rsidR="0070150C">
              <w:rPr>
                <w:rFonts w:ascii="Times New Roman" w:hAnsi="Times New Roman" w:cs="Times New Roman" w:hint="eastAsia"/>
                <w:szCs w:val="21"/>
              </w:rPr>
              <w:t>ng/mL</w:t>
            </w:r>
          </w:p>
        </w:tc>
        <w:tc>
          <w:tcPr>
            <w:tcW w:w="2302" w:type="dxa"/>
            <w:tcBorders>
              <w:left w:val="nil"/>
              <w:right w:val="nil"/>
            </w:tcBorders>
          </w:tcPr>
          <w:p w:rsidR="002E5E91" w:rsidRPr="004A0357" w:rsidRDefault="00CF7B0C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36.29 </w:t>
            </w:r>
            <w:r w:rsidRPr="007B731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63.29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2E5E91" w:rsidRPr="004A0357" w:rsidRDefault="00CF7B0C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67.04 </w:t>
            </w:r>
            <w:r w:rsidRPr="007B731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20.91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2E5E91" w:rsidRPr="004A0357" w:rsidRDefault="00CF7B0C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32</w:t>
            </w:r>
          </w:p>
        </w:tc>
      </w:tr>
      <w:tr w:rsidR="002E5E91" w:rsidRPr="003E4B70" w:rsidTr="004F7827">
        <w:tc>
          <w:tcPr>
            <w:tcW w:w="3119" w:type="dxa"/>
            <w:tcBorders>
              <w:right w:val="nil"/>
            </w:tcBorders>
          </w:tcPr>
          <w:p w:rsidR="002E5E91" w:rsidRPr="007661F3" w:rsidRDefault="002E5E91" w:rsidP="004F7827">
            <w:pPr>
              <w:rPr>
                <w:rFonts w:ascii="Times New Roman" w:hAnsi="Times New Roman" w:cs="Times New Roman"/>
                <w:szCs w:val="21"/>
              </w:rPr>
            </w:pPr>
            <w:r w:rsidRPr="007661F3">
              <w:rPr>
                <w:rFonts w:ascii="Times New Roman" w:hAnsi="Times New Roman" w:cs="Times New Roman" w:hint="eastAsia"/>
                <w:szCs w:val="21"/>
              </w:rPr>
              <w:t>BNP, pg/mL</w:t>
            </w:r>
          </w:p>
        </w:tc>
        <w:tc>
          <w:tcPr>
            <w:tcW w:w="2302" w:type="dxa"/>
            <w:tcBorders>
              <w:left w:val="nil"/>
              <w:right w:val="nil"/>
            </w:tcBorders>
          </w:tcPr>
          <w:p w:rsidR="002E5E91" w:rsidRPr="004A0357" w:rsidRDefault="00214F10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6 (77.5, 401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2E5E91" w:rsidRPr="004A0357" w:rsidRDefault="00C84E33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5.5 (112, 1042.25)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2E5E91" w:rsidRPr="007C2C22" w:rsidRDefault="007C2C22" w:rsidP="004F782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C2C22">
              <w:rPr>
                <w:rFonts w:ascii="Times New Roman" w:hAnsi="Times New Roman" w:cs="Times New Roman" w:hint="eastAsia"/>
                <w:b/>
                <w:szCs w:val="21"/>
              </w:rPr>
              <w:t>0.006</w:t>
            </w:r>
          </w:p>
        </w:tc>
      </w:tr>
      <w:tr w:rsidR="007D701A" w:rsidRPr="003E4B70" w:rsidTr="004F7827">
        <w:tc>
          <w:tcPr>
            <w:tcW w:w="3119" w:type="dxa"/>
            <w:tcBorders>
              <w:right w:val="nil"/>
            </w:tcBorders>
          </w:tcPr>
          <w:p w:rsidR="007D701A" w:rsidRPr="007661F3" w:rsidRDefault="007D701A" w:rsidP="004F7827">
            <w:pPr>
              <w:rPr>
                <w:rFonts w:ascii="Times New Roman" w:hAnsi="Times New Roman" w:cs="Times New Roman"/>
                <w:szCs w:val="21"/>
              </w:rPr>
            </w:pPr>
            <w:r w:rsidRPr="007661F3">
              <w:rPr>
                <w:rFonts w:ascii="Times New Roman" w:hAnsi="Times New Roman" w:cs="Times New Roman" w:hint="eastAsia"/>
                <w:szCs w:val="21"/>
              </w:rPr>
              <w:t xml:space="preserve">ESR, </w:t>
            </w:r>
            <w:r w:rsidRPr="007661F3">
              <w:rPr>
                <w:rFonts w:ascii="Times New Roman" w:hAnsiTheme="minorEastAsia" w:cs="Times New Roman" w:hint="eastAsia"/>
              </w:rPr>
              <w:t>mm/h</w:t>
            </w:r>
          </w:p>
        </w:tc>
        <w:tc>
          <w:tcPr>
            <w:tcW w:w="2302" w:type="dxa"/>
            <w:tcBorders>
              <w:left w:val="nil"/>
              <w:right w:val="nil"/>
            </w:tcBorders>
          </w:tcPr>
          <w:p w:rsidR="007D701A" w:rsidRDefault="00574D89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.81</w:t>
            </w:r>
            <w:r w:rsidR="00B943C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B943C6" w:rsidRPr="007B7312">
              <w:rPr>
                <w:rFonts w:ascii="Times New Roman" w:hAnsi="Times New Roman" w:cs="Times New Roman"/>
                <w:szCs w:val="21"/>
              </w:rPr>
              <w:t>±</w:t>
            </w:r>
            <w:r w:rsidR="00B943C6">
              <w:rPr>
                <w:rFonts w:ascii="Times New Roman" w:hAnsi="Times New Roman" w:cs="Times New Roman" w:hint="eastAsia"/>
                <w:szCs w:val="21"/>
              </w:rPr>
              <w:t xml:space="preserve"> 12.29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7D701A" w:rsidRDefault="00B943C6" w:rsidP="007E24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.</w:t>
            </w:r>
            <w:r w:rsidR="007E248E"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7 </w:t>
            </w:r>
            <w:r w:rsidRPr="007B731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7.58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7D701A" w:rsidRPr="00B943C6" w:rsidRDefault="00B943C6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43C6">
              <w:rPr>
                <w:rFonts w:ascii="Times New Roman" w:hAnsi="Times New Roman" w:cs="Times New Roman" w:hint="eastAsia"/>
                <w:szCs w:val="21"/>
              </w:rPr>
              <w:t>0.061</w:t>
            </w:r>
          </w:p>
        </w:tc>
      </w:tr>
      <w:tr w:rsidR="002E5E91" w:rsidRPr="004A0357" w:rsidTr="004F7827">
        <w:tc>
          <w:tcPr>
            <w:tcW w:w="3119" w:type="dxa"/>
            <w:tcBorders>
              <w:right w:val="nil"/>
            </w:tcBorders>
          </w:tcPr>
          <w:p w:rsidR="002E5E91" w:rsidRPr="007661F3" w:rsidRDefault="005D75D0" w:rsidP="004F7827">
            <w:pPr>
              <w:rPr>
                <w:rFonts w:ascii="Times New Roman" w:hAnsi="Times New Roman" w:cs="Times New Roman"/>
                <w:szCs w:val="21"/>
              </w:rPr>
            </w:pPr>
            <w:r w:rsidRPr="007661F3">
              <w:rPr>
                <w:rFonts w:ascii="Times New Roman" w:hAnsi="Times New Roman" w:cs="Times New Roman" w:hint="eastAsia"/>
                <w:szCs w:val="21"/>
              </w:rPr>
              <w:t>C-rea</w:t>
            </w:r>
            <w:r w:rsidR="00957BB5" w:rsidRPr="007661F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7661F3">
              <w:rPr>
                <w:rFonts w:ascii="Times New Roman" w:hAnsi="Times New Roman" w:cs="Times New Roman" w:hint="eastAsia"/>
                <w:szCs w:val="21"/>
              </w:rPr>
              <w:t>tive protein, mg/</w:t>
            </w:r>
            <w:r w:rsidR="002E5E91" w:rsidRPr="007661F3"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2302" w:type="dxa"/>
            <w:tcBorders>
              <w:left w:val="nil"/>
              <w:right w:val="nil"/>
            </w:tcBorders>
          </w:tcPr>
          <w:p w:rsidR="002E5E91" w:rsidRPr="009B489A" w:rsidRDefault="00214F10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28 (2.3, 13.73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2E5E91" w:rsidRPr="009B489A" w:rsidRDefault="00FE1A71" w:rsidP="00FE1A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81 (9.54, 15.44)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2E5E91" w:rsidRPr="000E0D16" w:rsidRDefault="007C2C22" w:rsidP="004F782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01</w:t>
            </w:r>
          </w:p>
        </w:tc>
      </w:tr>
      <w:tr w:rsidR="002E5E91" w:rsidRPr="004A0357" w:rsidTr="004F7827">
        <w:tc>
          <w:tcPr>
            <w:tcW w:w="3119" w:type="dxa"/>
            <w:tcBorders>
              <w:right w:val="nil"/>
            </w:tcBorders>
          </w:tcPr>
          <w:p w:rsidR="002E5E91" w:rsidRPr="007661F3" w:rsidRDefault="002E5E91" w:rsidP="004F7827">
            <w:pPr>
              <w:rPr>
                <w:rFonts w:ascii="Times New Roman" w:hAnsi="Times New Roman" w:cs="Times New Roman"/>
                <w:szCs w:val="21"/>
              </w:rPr>
            </w:pPr>
            <w:r w:rsidRPr="007661F3">
              <w:rPr>
                <w:rFonts w:ascii="Times New Roman" w:hAnsi="Times New Roman" w:cs="Times New Roman" w:hint="eastAsia"/>
                <w:szCs w:val="21"/>
              </w:rPr>
              <w:t xml:space="preserve">Serum </w:t>
            </w:r>
            <w:proofErr w:type="spellStart"/>
            <w:r w:rsidRPr="007661F3">
              <w:rPr>
                <w:rFonts w:ascii="Times New Roman" w:hAnsi="Times New Roman" w:cs="Times New Roman" w:hint="eastAsia"/>
                <w:szCs w:val="21"/>
              </w:rPr>
              <w:t>creatinine</w:t>
            </w:r>
            <w:proofErr w:type="spellEnd"/>
            <w:r w:rsidRPr="007661F3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proofErr w:type="spellStart"/>
            <w:r w:rsidRPr="007661F3">
              <w:rPr>
                <w:rFonts w:ascii="Times New Roman" w:hAnsi="Times New Roman" w:cs="Times New Roman"/>
                <w:szCs w:val="21"/>
              </w:rPr>
              <w:t>μmol</w:t>
            </w:r>
            <w:proofErr w:type="spellEnd"/>
            <w:r w:rsidRPr="007661F3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2302" w:type="dxa"/>
            <w:tcBorders>
              <w:left w:val="nil"/>
              <w:right w:val="nil"/>
            </w:tcBorders>
          </w:tcPr>
          <w:p w:rsidR="002E5E91" w:rsidRPr="009B489A" w:rsidRDefault="00214F10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6.7 (64.7, 95.8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2E5E91" w:rsidRPr="009B489A" w:rsidRDefault="0008738D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5.45 (73.03, 137.18)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2E5E91" w:rsidRPr="007C2C22" w:rsidRDefault="007C2C22" w:rsidP="007C2C2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C2C22">
              <w:rPr>
                <w:rFonts w:ascii="Times New Roman" w:hAnsi="Times New Roman" w:cs="Times New Roman" w:hint="eastAsia"/>
                <w:b/>
                <w:szCs w:val="21"/>
              </w:rPr>
              <w:t>0.015</w:t>
            </w:r>
          </w:p>
        </w:tc>
      </w:tr>
      <w:tr w:rsidR="002E5E91" w:rsidRPr="004A0357" w:rsidTr="004F7827">
        <w:tc>
          <w:tcPr>
            <w:tcW w:w="3119" w:type="dxa"/>
            <w:tcBorders>
              <w:right w:val="nil"/>
            </w:tcBorders>
          </w:tcPr>
          <w:p w:rsidR="002E5E91" w:rsidRPr="007661F3" w:rsidRDefault="002E5E91" w:rsidP="004F7827">
            <w:pPr>
              <w:rPr>
                <w:rFonts w:ascii="Times New Roman" w:hAnsi="Times New Roman" w:cs="Times New Roman"/>
                <w:szCs w:val="21"/>
              </w:rPr>
            </w:pPr>
            <w:r w:rsidRPr="007661F3">
              <w:rPr>
                <w:rFonts w:ascii="Times New Roman" w:hAnsi="Times New Roman" w:cs="Times New Roman" w:hint="eastAsia"/>
                <w:szCs w:val="21"/>
              </w:rPr>
              <w:t>BUN, mmol/L</w:t>
            </w:r>
          </w:p>
        </w:tc>
        <w:tc>
          <w:tcPr>
            <w:tcW w:w="2302" w:type="dxa"/>
            <w:tcBorders>
              <w:left w:val="nil"/>
              <w:right w:val="nil"/>
            </w:tcBorders>
          </w:tcPr>
          <w:p w:rsidR="002E5E91" w:rsidRPr="009B489A" w:rsidRDefault="00214F10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64 (4.62, 6.78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2E5E91" w:rsidRPr="009B489A" w:rsidRDefault="0008738D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72 (4.63, 9.83)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2E5E91" w:rsidRPr="00E64B43" w:rsidRDefault="007C2C22" w:rsidP="004F782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13</w:t>
            </w:r>
          </w:p>
        </w:tc>
      </w:tr>
      <w:tr w:rsidR="002E5E91" w:rsidRPr="004A0357" w:rsidTr="004F7827">
        <w:tc>
          <w:tcPr>
            <w:tcW w:w="3119" w:type="dxa"/>
            <w:tcBorders>
              <w:right w:val="nil"/>
            </w:tcBorders>
          </w:tcPr>
          <w:p w:rsidR="002E5E91" w:rsidRPr="009B489A" w:rsidRDefault="002E5E91" w:rsidP="004F7827">
            <w:pPr>
              <w:rPr>
                <w:rFonts w:ascii="Times New Roman" w:hAnsi="Times New Roman" w:cs="Times New Roman"/>
                <w:szCs w:val="21"/>
              </w:rPr>
            </w:pPr>
            <w:r w:rsidRPr="009B489A">
              <w:rPr>
                <w:rFonts w:ascii="Times New Roman" w:hAnsi="Times New Roman" w:cs="Times New Roman" w:hint="eastAsia"/>
                <w:szCs w:val="21"/>
              </w:rPr>
              <w:t>Fast glucose, mmol/L</w:t>
            </w:r>
          </w:p>
        </w:tc>
        <w:tc>
          <w:tcPr>
            <w:tcW w:w="2302" w:type="dxa"/>
            <w:tcBorders>
              <w:left w:val="nil"/>
              <w:right w:val="nil"/>
            </w:tcBorders>
          </w:tcPr>
          <w:p w:rsidR="002E5E91" w:rsidRPr="009B489A" w:rsidRDefault="00577596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7.29 </w:t>
            </w:r>
            <w:r w:rsidRPr="007B731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3.29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2E5E91" w:rsidRPr="009B489A" w:rsidRDefault="00577596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8.26 </w:t>
            </w:r>
            <w:r w:rsidRPr="007B731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3.09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2E5E91" w:rsidRPr="00D0169F" w:rsidRDefault="00577596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72</w:t>
            </w:r>
          </w:p>
        </w:tc>
      </w:tr>
      <w:tr w:rsidR="00574D59" w:rsidRPr="004A0357" w:rsidTr="004F7827">
        <w:tc>
          <w:tcPr>
            <w:tcW w:w="3119" w:type="dxa"/>
            <w:tcBorders>
              <w:right w:val="nil"/>
            </w:tcBorders>
          </w:tcPr>
          <w:p w:rsidR="00574D59" w:rsidRPr="009B489A" w:rsidRDefault="00574D59" w:rsidP="004F78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Theme="minorEastAsia" w:cs="Times New Roman" w:hint="eastAsia"/>
              </w:rPr>
              <w:t>Fibrinogen, mg/</w:t>
            </w:r>
            <w:proofErr w:type="spellStart"/>
            <w:r>
              <w:rPr>
                <w:rFonts w:ascii="Times New Roman" w:hAnsiTheme="minorEastAsia" w:cs="Times New Roman" w:hint="eastAsia"/>
              </w:rPr>
              <w:t>dL</w:t>
            </w:r>
            <w:proofErr w:type="spellEnd"/>
          </w:p>
        </w:tc>
        <w:tc>
          <w:tcPr>
            <w:tcW w:w="2302" w:type="dxa"/>
            <w:tcBorders>
              <w:left w:val="nil"/>
              <w:right w:val="nil"/>
            </w:tcBorders>
          </w:tcPr>
          <w:p w:rsidR="00574D59" w:rsidRDefault="00577596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293.02 </w:t>
            </w:r>
            <w:r w:rsidRPr="007B731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00.89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574D59" w:rsidRDefault="00577596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364.0 </w:t>
            </w:r>
            <w:r w:rsidRPr="007B731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22.14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574D59" w:rsidRPr="00574D59" w:rsidRDefault="00577596" w:rsidP="004F782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03</w:t>
            </w:r>
          </w:p>
        </w:tc>
      </w:tr>
      <w:tr w:rsidR="002E5E91" w:rsidRPr="004A0357" w:rsidTr="004F7827">
        <w:tc>
          <w:tcPr>
            <w:tcW w:w="3119" w:type="dxa"/>
            <w:tcBorders>
              <w:right w:val="nil"/>
            </w:tcBorders>
          </w:tcPr>
          <w:p w:rsidR="002E5E91" w:rsidRPr="00E34AD7" w:rsidRDefault="002E5E91" w:rsidP="004F7827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34AD7">
              <w:rPr>
                <w:rFonts w:ascii="Times New Roman" w:hAnsi="Times New Roman" w:cs="Times New Roman" w:hint="eastAsia"/>
                <w:i/>
                <w:szCs w:val="21"/>
              </w:rPr>
              <w:t>Echocardiogra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phy</w:t>
            </w:r>
          </w:p>
        </w:tc>
        <w:tc>
          <w:tcPr>
            <w:tcW w:w="2302" w:type="dxa"/>
            <w:tcBorders>
              <w:left w:val="nil"/>
              <w:right w:val="nil"/>
            </w:tcBorders>
          </w:tcPr>
          <w:p w:rsidR="002E5E91" w:rsidRPr="00A41735" w:rsidRDefault="002E5E91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2E5E91" w:rsidRPr="004A0357" w:rsidRDefault="002E5E91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2E5E91" w:rsidRDefault="002E5E91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E5E91" w:rsidRPr="004A0357" w:rsidTr="004F7827">
        <w:tc>
          <w:tcPr>
            <w:tcW w:w="3119" w:type="dxa"/>
            <w:tcBorders>
              <w:right w:val="nil"/>
            </w:tcBorders>
          </w:tcPr>
          <w:p w:rsidR="002E5E91" w:rsidRDefault="006E4E34" w:rsidP="004F78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AD</w:t>
            </w:r>
            <w:r w:rsidR="002E5E91">
              <w:rPr>
                <w:rFonts w:ascii="Times New Roman" w:hAnsi="Times New Roman" w:cs="Times New Roman" w:hint="eastAsia"/>
                <w:szCs w:val="21"/>
              </w:rPr>
              <w:t>, mm</w:t>
            </w:r>
          </w:p>
        </w:tc>
        <w:tc>
          <w:tcPr>
            <w:tcW w:w="2302" w:type="dxa"/>
            <w:tcBorders>
              <w:left w:val="nil"/>
              <w:right w:val="nil"/>
            </w:tcBorders>
          </w:tcPr>
          <w:p w:rsidR="002E5E91" w:rsidRPr="00A41735" w:rsidRDefault="00117111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35 </w:t>
            </w:r>
            <w:r w:rsidRPr="007B731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4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2E5E91" w:rsidRPr="004A0357" w:rsidRDefault="00117111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38 </w:t>
            </w:r>
            <w:r w:rsidRPr="007B731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4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2E5E91" w:rsidRPr="00FD47A5" w:rsidRDefault="00117111" w:rsidP="004F782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D47A5">
              <w:rPr>
                <w:rFonts w:ascii="Times New Roman" w:hAnsi="Times New Roman" w:cs="Times New Roman" w:hint="eastAsia"/>
                <w:b/>
                <w:szCs w:val="21"/>
              </w:rPr>
              <w:t>0.01</w:t>
            </w:r>
          </w:p>
        </w:tc>
      </w:tr>
      <w:tr w:rsidR="002E5E91" w:rsidRPr="004A0357" w:rsidTr="004F7827">
        <w:tc>
          <w:tcPr>
            <w:tcW w:w="3119" w:type="dxa"/>
            <w:tcBorders>
              <w:right w:val="nil"/>
            </w:tcBorders>
          </w:tcPr>
          <w:p w:rsidR="002E5E91" w:rsidRPr="007661F3" w:rsidRDefault="002E5E91" w:rsidP="004F7827">
            <w:pPr>
              <w:rPr>
                <w:rFonts w:ascii="Times New Roman" w:hAnsi="Times New Roman" w:cs="Times New Roman"/>
                <w:szCs w:val="21"/>
              </w:rPr>
            </w:pPr>
            <w:r w:rsidRPr="007661F3">
              <w:rPr>
                <w:rFonts w:ascii="Times New Roman" w:hAnsi="Times New Roman" w:cs="Times New Roman" w:hint="eastAsia"/>
                <w:szCs w:val="21"/>
              </w:rPr>
              <w:t>LVEDD, mm</w:t>
            </w:r>
          </w:p>
        </w:tc>
        <w:tc>
          <w:tcPr>
            <w:tcW w:w="2302" w:type="dxa"/>
            <w:tcBorders>
              <w:left w:val="nil"/>
              <w:right w:val="nil"/>
            </w:tcBorders>
          </w:tcPr>
          <w:p w:rsidR="002E5E91" w:rsidRPr="00A41735" w:rsidRDefault="00EA2091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 (44, 49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2E5E91" w:rsidRPr="004A0357" w:rsidRDefault="00B06274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1 (48, 55)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2E5E91" w:rsidRPr="00FD47A5" w:rsidRDefault="00010165" w:rsidP="004F782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D47A5">
              <w:rPr>
                <w:rFonts w:ascii="Times New Roman" w:hAnsi="Times New Roman" w:cs="Times New Roman" w:hint="eastAsia"/>
                <w:b/>
                <w:szCs w:val="21"/>
              </w:rPr>
              <w:t>&lt;0.001</w:t>
            </w:r>
          </w:p>
        </w:tc>
      </w:tr>
      <w:tr w:rsidR="002E5E91" w:rsidRPr="004A0357" w:rsidTr="004F7827">
        <w:tc>
          <w:tcPr>
            <w:tcW w:w="3119" w:type="dxa"/>
            <w:tcBorders>
              <w:right w:val="nil"/>
            </w:tcBorders>
          </w:tcPr>
          <w:p w:rsidR="002E5E91" w:rsidRPr="007661F3" w:rsidRDefault="002E5E91" w:rsidP="004F7827">
            <w:pPr>
              <w:rPr>
                <w:rFonts w:ascii="Times New Roman" w:hAnsi="Times New Roman" w:cs="Times New Roman"/>
                <w:szCs w:val="21"/>
              </w:rPr>
            </w:pPr>
            <w:r w:rsidRPr="007661F3">
              <w:rPr>
                <w:rFonts w:ascii="Times New Roman" w:hAnsi="Times New Roman" w:cs="Times New Roman" w:hint="eastAsia"/>
                <w:szCs w:val="21"/>
              </w:rPr>
              <w:t>LVESD, mm</w:t>
            </w:r>
          </w:p>
        </w:tc>
        <w:tc>
          <w:tcPr>
            <w:tcW w:w="2302" w:type="dxa"/>
            <w:tcBorders>
              <w:left w:val="nil"/>
              <w:right w:val="nil"/>
            </w:tcBorders>
          </w:tcPr>
          <w:p w:rsidR="002E5E91" w:rsidRPr="00A41735" w:rsidRDefault="00EA2091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 (27, 32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2E5E91" w:rsidRPr="004A0357" w:rsidRDefault="00B06274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 (34, 42)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2E5E91" w:rsidRPr="00FD47A5" w:rsidRDefault="00010165" w:rsidP="004F782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D47A5">
              <w:rPr>
                <w:rFonts w:ascii="Times New Roman" w:hAnsi="Times New Roman" w:cs="Times New Roman" w:hint="eastAsia"/>
                <w:b/>
                <w:szCs w:val="21"/>
              </w:rPr>
              <w:t>&lt;0.001</w:t>
            </w:r>
          </w:p>
        </w:tc>
      </w:tr>
      <w:tr w:rsidR="002E5E91" w:rsidRPr="004A0357" w:rsidTr="004F7827">
        <w:tc>
          <w:tcPr>
            <w:tcW w:w="3119" w:type="dxa"/>
            <w:tcBorders>
              <w:right w:val="nil"/>
            </w:tcBorders>
          </w:tcPr>
          <w:p w:rsidR="002E5E91" w:rsidRPr="007661F3" w:rsidRDefault="002E5E91" w:rsidP="004F7827">
            <w:pPr>
              <w:rPr>
                <w:rFonts w:ascii="Times New Roman" w:hAnsi="Times New Roman" w:cs="Times New Roman"/>
                <w:szCs w:val="21"/>
              </w:rPr>
            </w:pPr>
            <w:r w:rsidRPr="007661F3">
              <w:rPr>
                <w:rFonts w:ascii="Times New Roman" w:hAnsi="Times New Roman" w:cs="Times New Roman" w:hint="eastAsia"/>
                <w:szCs w:val="21"/>
              </w:rPr>
              <w:t>LVEF, %</w:t>
            </w:r>
          </w:p>
        </w:tc>
        <w:tc>
          <w:tcPr>
            <w:tcW w:w="2302" w:type="dxa"/>
            <w:tcBorders>
              <w:left w:val="nil"/>
              <w:right w:val="nil"/>
            </w:tcBorders>
          </w:tcPr>
          <w:p w:rsidR="002E5E91" w:rsidRPr="00A41735" w:rsidRDefault="00EA2091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 (56, 67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2E5E91" w:rsidRPr="004A0357" w:rsidRDefault="00B06274" w:rsidP="004F78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 (35, 46)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2E5E91" w:rsidRPr="00FD47A5" w:rsidRDefault="00010165" w:rsidP="004F782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D47A5">
              <w:rPr>
                <w:rFonts w:ascii="Times New Roman" w:hAnsi="Times New Roman" w:cs="Times New Roman" w:hint="eastAsia"/>
                <w:b/>
                <w:szCs w:val="21"/>
              </w:rPr>
              <w:t>&lt;0.001</w:t>
            </w:r>
          </w:p>
        </w:tc>
      </w:tr>
      <w:tr w:rsidR="00F36DD6" w:rsidRPr="004A0357" w:rsidTr="004F7827">
        <w:tc>
          <w:tcPr>
            <w:tcW w:w="3119" w:type="dxa"/>
            <w:tcBorders>
              <w:right w:val="nil"/>
            </w:tcBorders>
          </w:tcPr>
          <w:p w:rsidR="00F36DD6" w:rsidRPr="00F36DD6" w:rsidRDefault="00F36DD6" w:rsidP="00F36DD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36DD6">
              <w:rPr>
                <w:rFonts w:ascii="Times New Roman" w:hAnsi="Times New Roman" w:cs="Times New Roman" w:hint="eastAsia"/>
                <w:i/>
                <w:szCs w:val="21"/>
              </w:rPr>
              <w:t>Infarct characteristics, n, %</w:t>
            </w:r>
          </w:p>
        </w:tc>
        <w:tc>
          <w:tcPr>
            <w:tcW w:w="2302" w:type="dxa"/>
            <w:tcBorders>
              <w:left w:val="nil"/>
              <w:right w:val="nil"/>
            </w:tcBorders>
          </w:tcPr>
          <w:p w:rsidR="00F36DD6" w:rsidRPr="00A41735" w:rsidRDefault="00F36DD6" w:rsidP="00F36D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F36DD6" w:rsidRPr="004A0357" w:rsidRDefault="00F36DD6" w:rsidP="00F36D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F36DD6" w:rsidRPr="00123AEF" w:rsidRDefault="00123AEF" w:rsidP="00F36D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AEF">
              <w:rPr>
                <w:rFonts w:ascii="Times New Roman" w:hAnsi="Times New Roman" w:cs="Times New Roman" w:hint="eastAsia"/>
                <w:szCs w:val="21"/>
              </w:rPr>
              <w:t>0.288</w:t>
            </w:r>
          </w:p>
        </w:tc>
      </w:tr>
      <w:tr w:rsidR="00F36DD6" w:rsidRPr="004A0357" w:rsidTr="004F7827">
        <w:tc>
          <w:tcPr>
            <w:tcW w:w="3119" w:type="dxa"/>
            <w:tcBorders>
              <w:right w:val="nil"/>
            </w:tcBorders>
          </w:tcPr>
          <w:p w:rsidR="00F36DD6" w:rsidRDefault="00F36DD6" w:rsidP="00F36D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TEMI</w:t>
            </w:r>
          </w:p>
        </w:tc>
        <w:tc>
          <w:tcPr>
            <w:tcW w:w="2302" w:type="dxa"/>
            <w:tcBorders>
              <w:left w:val="nil"/>
              <w:right w:val="nil"/>
            </w:tcBorders>
          </w:tcPr>
          <w:p w:rsidR="00F36DD6" w:rsidRPr="00A41735" w:rsidRDefault="00123AEF" w:rsidP="00F36D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4</w:t>
            </w:r>
            <w:r w:rsidR="00A71B3B">
              <w:rPr>
                <w:rFonts w:ascii="Times New Roman" w:hAnsi="Times New Roman" w:cs="Times New Roman" w:hint="eastAsia"/>
                <w:szCs w:val="21"/>
              </w:rPr>
              <w:t xml:space="preserve"> (61.36%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F36DD6" w:rsidRPr="004A0357" w:rsidRDefault="00123AEF" w:rsidP="00F36D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 (50%)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F36DD6" w:rsidRDefault="00F36DD6" w:rsidP="00F36D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36DD6" w:rsidRPr="004A0357" w:rsidTr="004F7827">
        <w:tc>
          <w:tcPr>
            <w:tcW w:w="3119" w:type="dxa"/>
            <w:tcBorders>
              <w:right w:val="nil"/>
            </w:tcBorders>
          </w:tcPr>
          <w:p w:rsidR="00F36DD6" w:rsidRDefault="00F36DD6" w:rsidP="00F36D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STEMI</w:t>
            </w:r>
          </w:p>
        </w:tc>
        <w:tc>
          <w:tcPr>
            <w:tcW w:w="2302" w:type="dxa"/>
            <w:tcBorders>
              <w:left w:val="nil"/>
              <w:right w:val="nil"/>
            </w:tcBorders>
          </w:tcPr>
          <w:p w:rsidR="00F36DD6" w:rsidRPr="00A41735" w:rsidRDefault="00123AEF" w:rsidP="00A71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</w:t>
            </w:r>
            <w:r w:rsidR="00A71B3B">
              <w:rPr>
                <w:rFonts w:ascii="Times New Roman" w:hAnsi="Times New Roman" w:cs="Times New Roman" w:hint="eastAsia"/>
                <w:szCs w:val="21"/>
              </w:rPr>
              <w:t xml:space="preserve"> (38.64%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F36DD6" w:rsidRPr="004A0357" w:rsidRDefault="00123AEF" w:rsidP="00F36D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 (50%)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F36DD6" w:rsidRDefault="00F36DD6" w:rsidP="00F36D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36DD6" w:rsidRPr="004A0357" w:rsidTr="004F7827">
        <w:trPr>
          <w:trHeight w:val="1530"/>
        </w:trPr>
        <w:tc>
          <w:tcPr>
            <w:tcW w:w="8647" w:type="dxa"/>
            <w:gridSpan w:val="4"/>
            <w:tcBorders>
              <w:top w:val="single" w:sz="12" w:space="0" w:color="000000" w:themeColor="text1"/>
              <w:bottom w:val="nil"/>
              <w:right w:val="nil"/>
            </w:tcBorders>
          </w:tcPr>
          <w:p w:rsidR="003F280E" w:rsidRPr="003F280E" w:rsidRDefault="00F36DD6" w:rsidP="00EE4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 xml:space="preserve">BMI, body mass index; BNP, brain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atriuretic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eptide; </w:t>
            </w:r>
            <w:r w:rsidR="00EE4D2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UN, blood urea nitrogen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AD, coronary artery disease; CK-MB, creatine kinase MB; </w:t>
            </w:r>
            <w:r w:rsidRPr="00662521">
              <w:rPr>
                <w:rFonts w:ascii="Times New Roman" w:hAnsi="Times New Roman" w:cs="Times New Roman" w:hint="eastAsia"/>
                <w:sz w:val="18"/>
                <w:szCs w:val="18"/>
              </w:rPr>
              <w:t>ESR, erythrocyte sedimentation rat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1F59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DL, high-density lipoprotein; </w:t>
            </w:r>
            <w:r w:rsidR="00001B9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F, heart failure; </w:t>
            </w:r>
            <w:r w:rsidR="006E4E3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LAD, </w:t>
            </w:r>
            <w:r w:rsidR="006E4E34" w:rsidRPr="006E4E3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left </w:t>
            </w:r>
            <w:proofErr w:type="spellStart"/>
            <w:r w:rsidR="006E4E34" w:rsidRPr="006E4E34">
              <w:rPr>
                <w:rFonts w:ascii="Times New Roman" w:hAnsi="Times New Roman" w:cs="Times New Roman" w:hint="eastAsia"/>
                <w:sz w:val="18"/>
                <w:szCs w:val="18"/>
              </w:rPr>
              <w:t>atrial</w:t>
            </w:r>
            <w:proofErr w:type="spellEnd"/>
            <w:r w:rsidR="006E4E34" w:rsidRPr="006E4E3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iameter</w:t>
            </w:r>
            <w:r w:rsidR="006E4E34" w:rsidRPr="00F5401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F280E" w:rsidRPr="00F5401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1F5982">
              <w:rPr>
                <w:rFonts w:ascii="Times New Roman" w:hAnsi="Times New Roman" w:cs="Times New Roman" w:hint="eastAsia"/>
                <w:sz w:val="18"/>
                <w:szCs w:val="18"/>
              </w:rPr>
              <w:t>LDL, low-density lipoprotein; LVEDD, left ventricular end diastolic diameter; LVEF, lef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entricular ejection fraction; </w:t>
            </w:r>
            <w:r w:rsidRPr="001F5982">
              <w:rPr>
                <w:rFonts w:ascii="Times New Roman" w:hAnsi="Times New Roman" w:cs="Times New Roman" w:hint="eastAsia"/>
                <w:sz w:val="18"/>
                <w:szCs w:val="18"/>
              </w:rPr>
              <w:t>LVESD, left ven</w:t>
            </w:r>
            <w:r w:rsidR="00EE4D2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ricular end systolic diameter; </w:t>
            </w:r>
            <w:r w:rsidR="003F280E" w:rsidRPr="00F5401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STEMI, non-ST-segment </w:t>
            </w:r>
            <w:r w:rsidR="003F280E" w:rsidRPr="00F54015">
              <w:rPr>
                <w:rFonts w:ascii="Times New Roman" w:hAnsi="Times New Roman" w:cs="Times New Roman"/>
                <w:sz w:val="18"/>
                <w:szCs w:val="18"/>
              </w:rPr>
              <w:t>elevation</w:t>
            </w:r>
            <w:r w:rsidR="003F280E" w:rsidRPr="00F5401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F280E" w:rsidRPr="00F54015">
              <w:rPr>
                <w:rFonts w:ascii="Times New Roman" w:hAnsi="Times New Roman" w:cs="Times New Roman"/>
                <w:sz w:val="18"/>
                <w:szCs w:val="18"/>
              </w:rPr>
              <w:t>myocardial</w:t>
            </w:r>
            <w:r w:rsidR="003F280E" w:rsidRPr="00F5401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farction;</w:t>
            </w:r>
            <w:r w:rsidR="003F280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F280E" w:rsidRPr="00F5401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TEMI, ST-segment </w:t>
            </w:r>
            <w:r w:rsidR="00EE4D2B">
              <w:rPr>
                <w:rFonts w:ascii="Times New Roman" w:hAnsi="Times New Roman" w:cs="Times New Roman" w:hint="eastAsia"/>
                <w:sz w:val="18"/>
                <w:szCs w:val="18"/>
              </w:rPr>
              <w:t>elevation myocardial infarction</w:t>
            </w:r>
            <w:r w:rsidRPr="001F5982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</w:tbl>
    <w:p w:rsidR="007F5B72" w:rsidRPr="00B27E82" w:rsidRDefault="007F5B72" w:rsidP="00B274CB">
      <w:pPr>
        <w:widowControl/>
        <w:jc w:val="left"/>
      </w:pPr>
    </w:p>
    <w:sectPr w:rsidR="007F5B72" w:rsidRPr="00B27E82" w:rsidSect="00F648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0EF8" w:rsidRDefault="00210EF8" w:rsidP="00CC2E7B">
      <w:r>
        <w:separator/>
      </w:r>
    </w:p>
  </w:endnote>
  <w:endnote w:type="continuationSeparator" w:id="0">
    <w:p w:rsidR="00210EF8" w:rsidRDefault="00210EF8" w:rsidP="00CC2E7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0EF8" w:rsidRDefault="00210EF8" w:rsidP="00CC2E7B">
      <w:r>
        <w:separator/>
      </w:r>
    </w:p>
  </w:footnote>
  <w:footnote w:type="continuationSeparator" w:id="0">
    <w:p w:rsidR="00210EF8" w:rsidRDefault="00210EF8" w:rsidP="00CC2E7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222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C2E7B"/>
    <w:rsid w:val="00001B95"/>
    <w:rsid w:val="0000469D"/>
    <w:rsid w:val="000076E5"/>
    <w:rsid w:val="00010165"/>
    <w:rsid w:val="000103B9"/>
    <w:rsid w:val="0001274A"/>
    <w:rsid w:val="00013F6A"/>
    <w:rsid w:val="000175CA"/>
    <w:rsid w:val="000179BB"/>
    <w:rsid w:val="000202F7"/>
    <w:rsid w:val="0002056D"/>
    <w:rsid w:val="000306ED"/>
    <w:rsid w:val="000314F8"/>
    <w:rsid w:val="000330BB"/>
    <w:rsid w:val="000344DF"/>
    <w:rsid w:val="000358E5"/>
    <w:rsid w:val="000631E1"/>
    <w:rsid w:val="00063483"/>
    <w:rsid w:val="00070F3B"/>
    <w:rsid w:val="00071596"/>
    <w:rsid w:val="00075871"/>
    <w:rsid w:val="00080C3E"/>
    <w:rsid w:val="000849FD"/>
    <w:rsid w:val="0008738D"/>
    <w:rsid w:val="00095627"/>
    <w:rsid w:val="000A6B8B"/>
    <w:rsid w:val="000A74D4"/>
    <w:rsid w:val="000B37E7"/>
    <w:rsid w:val="000B4114"/>
    <w:rsid w:val="000C2541"/>
    <w:rsid w:val="000C4EFC"/>
    <w:rsid w:val="000C6B86"/>
    <w:rsid w:val="000D3801"/>
    <w:rsid w:val="000D5093"/>
    <w:rsid w:val="000E0BB4"/>
    <w:rsid w:val="000E0D16"/>
    <w:rsid w:val="000E4AD7"/>
    <w:rsid w:val="001042F7"/>
    <w:rsid w:val="00116D2E"/>
    <w:rsid w:val="00117111"/>
    <w:rsid w:val="00117E0B"/>
    <w:rsid w:val="00123AEF"/>
    <w:rsid w:val="00144ACE"/>
    <w:rsid w:val="00144E6E"/>
    <w:rsid w:val="00151E37"/>
    <w:rsid w:val="00155741"/>
    <w:rsid w:val="00156873"/>
    <w:rsid w:val="00171E8C"/>
    <w:rsid w:val="00175C11"/>
    <w:rsid w:val="00190574"/>
    <w:rsid w:val="0019069A"/>
    <w:rsid w:val="00191F44"/>
    <w:rsid w:val="001A0FA8"/>
    <w:rsid w:val="001A1A99"/>
    <w:rsid w:val="001A1FD2"/>
    <w:rsid w:val="001D6569"/>
    <w:rsid w:val="001E6C9B"/>
    <w:rsid w:val="001F5982"/>
    <w:rsid w:val="001F66F5"/>
    <w:rsid w:val="0020795D"/>
    <w:rsid w:val="00207DA0"/>
    <w:rsid w:val="00210EF8"/>
    <w:rsid w:val="00214F10"/>
    <w:rsid w:val="00216BA1"/>
    <w:rsid w:val="00224E51"/>
    <w:rsid w:val="00230174"/>
    <w:rsid w:val="00237CA6"/>
    <w:rsid w:val="002412AC"/>
    <w:rsid w:val="00242964"/>
    <w:rsid w:val="0024508C"/>
    <w:rsid w:val="00260E75"/>
    <w:rsid w:val="00261C46"/>
    <w:rsid w:val="00262305"/>
    <w:rsid w:val="00262EC2"/>
    <w:rsid w:val="002745B1"/>
    <w:rsid w:val="00281537"/>
    <w:rsid w:val="00281A56"/>
    <w:rsid w:val="00292F3D"/>
    <w:rsid w:val="00295C99"/>
    <w:rsid w:val="002A04ED"/>
    <w:rsid w:val="002A2957"/>
    <w:rsid w:val="002A7DB3"/>
    <w:rsid w:val="002A7FB7"/>
    <w:rsid w:val="002B2FF7"/>
    <w:rsid w:val="002B6E01"/>
    <w:rsid w:val="002B7018"/>
    <w:rsid w:val="002B7E0A"/>
    <w:rsid w:val="002D5AC2"/>
    <w:rsid w:val="002D633E"/>
    <w:rsid w:val="002E2E76"/>
    <w:rsid w:val="002E5E91"/>
    <w:rsid w:val="00301E92"/>
    <w:rsid w:val="00313C41"/>
    <w:rsid w:val="00320F11"/>
    <w:rsid w:val="0032287D"/>
    <w:rsid w:val="0032500D"/>
    <w:rsid w:val="00333EA7"/>
    <w:rsid w:val="00336DBF"/>
    <w:rsid w:val="00340EF5"/>
    <w:rsid w:val="00341309"/>
    <w:rsid w:val="003443C7"/>
    <w:rsid w:val="00362D96"/>
    <w:rsid w:val="00370110"/>
    <w:rsid w:val="00371374"/>
    <w:rsid w:val="00374F7E"/>
    <w:rsid w:val="00375296"/>
    <w:rsid w:val="00382C41"/>
    <w:rsid w:val="003950B7"/>
    <w:rsid w:val="003B2B14"/>
    <w:rsid w:val="003B378D"/>
    <w:rsid w:val="003D0A11"/>
    <w:rsid w:val="003D1736"/>
    <w:rsid w:val="003D2591"/>
    <w:rsid w:val="003E0114"/>
    <w:rsid w:val="003E1F8D"/>
    <w:rsid w:val="003E47C2"/>
    <w:rsid w:val="003E4B70"/>
    <w:rsid w:val="003E5697"/>
    <w:rsid w:val="003F1EDB"/>
    <w:rsid w:val="003F2319"/>
    <w:rsid w:val="003F280E"/>
    <w:rsid w:val="003F3DF7"/>
    <w:rsid w:val="003F6FB7"/>
    <w:rsid w:val="00403B28"/>
    <w:rsid w:val="00404CA7"/>
    <w:rsid w:val="00404EB4"/>
    <w:rsid w:val="00411A1D"/>
    <w:rsid w:val="0041630A"/>
    <w:rsid w:val="0043071E"/>
    <w:rsid w:val="00432073"/>
    <w:rsid w:val="00446357"/>
    <w:rsid w:val="00452B90"/>
    <w:rsid w:val="00452C58"/>
    <w:rsid w:val="00457CBA"/>
    <w:rsid w:val="00463170"/>
    <w:rsid w:val="00467428"/>
    <w:rsid w:val="0047072C"/>
    <w:rsid w:val="0047422C"/>
    <w:rsid w:val="00474708"/>
    <w:rsid w:val="00494AFE"/>
    <w:rsid w:val="00495615"/>
    <w:rsid w:val="004A142B"/>
    <w:rsid w:val="004A3744"/>
    <w:rsid w:val="004A469D"/>
    <w:rsid w:val="004A763B"/>
    <w:rsid w:val="004B03D4"/>
    <w:rsid w:val="004C4193"/>
    <w:rsid w:val="004C50F6"/>
    <w:rsid w:val="004C6676"/>
    <w:rsid w:val="004D0FD5"/>
    <w:rsid w:val="004D2CF6"/>
    <w:rsid w:val="004D52AC"/>
    <w:rsid w:val="004F7827"/>
    <w:rsid w:val="00501690"/>
    <w:rsid w:val="00506189"/>
    <w:rsid w:val="005135DE"/>
    <w:rsid w:val="005162F1"/>
    <w:rsid w:val="00517A20"/>
    <w:rsid w:val="005231E8"/>
    <w:rsid w:val="00524404"/>
    <w:rsid w:val="005261C2"/>
    <w:rsid w:val="00531B83"/>
    <w:rsid w:val="00536F40"/>
    <w:rsid w:val="005721C1"/>
    <w:rsid w:val="005726A4"/>
    <w:rsid w:val="00574D59"/>
    <w:rsid w:val="00574D89"/>
    <w:rsid w:val="0057663E"/>
    <w:rsid w:val="00577596"/>
    <w:rsid w:val="00580608"/>
    <w:rsid w:val="0058750A"/>
    <w:rsid w:val="00593085"/>
    <w:rsid w:val="00595259"/>
    <w:rsid w:val="005963C9"/>
    <w:rsid w:val="005A09D4"/>
    <w:rsid w:val="005B1534"/>
    <w:rsid w:val="005B37F0"/>
    <w:rsid w:val="005C1249"/>
    <w:rsid w:val="005C2E13"/>
    <w:rsid w:val="005C79B4"/>
    <w:rsid w:val="005D2EB6"/>
    <w:rsid w:val="005D3B35"/>
    <w:rsid w:val="005D75D0"/>
    <w:rsid w:val="005E1B36"/>
    <w:rsid w:val="005F50C3"/>
    <w:rsid w:val="0060653D"/>
    <w:rsid w:val="0061241B"/>
    <w:rsid w:val="0061728D"/>
    <w:rsid w:val="006208E0"/>
    <w:rsid w:val="00646D8B"/>
    <w:rsid w:val="00650A0C"/>
    <w:rsid w:val="00650B34"/>
    <w:rsid w:val="00652B4A"/>
    <w:rsid w:val="00652CCC"/>
    <w:rsid w:val="00653F43"/>
    <w:rsid w:val="00653F98"/>
    <w:rsid w:val="00660EB9"/>
    <w:rsid w:val="00662521"/>
    <w:rsid w:val="006830D7"/>
    <w:rsid w:val="0069124A"/>
    <w:rsid w:val="006A50D4"/>
    <w:rsid w:val="006C490F"/>
    <w:rsid w:val="006D18BB"/>
    <w:rsid w:val="006D1D0B"/>
    <w:rsid w:val="006E192B"/>
    <w:rsid w:val="006E1ED8"/>
    <w:rsid w:val="006E21A4"/>
    <w:rsid w:val="006E4E34"/>
    <w:rsid w:val="006E5D04"/>
    <w:rsid w:val="006E618E"/>
    <w:rsid w:val="006F1C02"/>
    <w:rsid w:val="006F1DB7"/>
    <w:rsid w:val="006F5E08"/>
    <w:rsid w:val="00700220"/>
    <w:rsid w:val="0070150C"/>
    <w:rsid w:val="00705615"/>
    <w:rsid w:val="00710162"/>
    <w:rsid w:val="00713140"/>
    <w:rsid w:val="00714F25"/>
    <w:rsid w:val="00715F00"/>
    <w:rsid w:val="007178A9"/>
    <w:rsid w:val="00721605"/>
    <w:rsid w:val="007222D0"/>
    <w:rsid w:val="00723D55"/>
    <w:rsid w:val="0073054D"/>
    <w:rsid w:val="00737389"/>
    <w:rsid w:val="00746259"/>
    <w:rsid w:val="007516BE"/>
    <w:rsid w:val="007523EE"/>
    <w:rsid w:val="0075479F"/>
    <w:rsid w:val="00760328"/>
    <w:rsid w:val="00765F96"/>
    <w:rsid w:val="007661F3"/>
    <w:rsid w:val="00771141"/>
    <w:rsid w:val="00781E65"/>
    <w:rsid w:val="00783544"/>
    <w:rsid w:val="0078612C"/>
    <w:rsid w:val="00793967"/>
    <w:rsid w:val="00793DBD"/>
    <w:rsid w:val="00796D85"/>
    <w:rsid w:val="007B7312"/>
    <w:rsid w:val="007B7863"/>
    <w:rsid w:val="007C2C22"/>
    <w:rsid w:val="007C3905"/>
    <w:rsid w:val="007C3C51"/>
    <w:rsid w:val="007C43D6"/>
    <w:rsid w:val="007D0D4B"/>
    <w:rsid w:val="007D2EF6"/>
    <w:rsid w:val="007D3A68"/>
    <w:rsid w:val="007D506B"/>
    <w:rsid w:val="007D701A"/>
    <w:rsid w:val="007E248E"/>
    <w:rsid w:val="007F2435"/>
    <w:rsid w:val="007F2DA9"/>
    <w:rsid w:val="007F556B"/>
    <w:rsid w:val="007F5B72"/>
    <w:rsid w:val="007F69B5"/>
    <w:rsid w:val="0080740A"/>
    <w:rsid w:val="00807BB8"/>
    <w:rsid w:val="00817AFE"/>
    <w:rsid w:val="00824BCD"/>
    <w:rsid w:val="00825BE7"/>
    <w:rsid w:val="0083557D"/>
    <w:rsid w:val="00835FAA"/>
    <w:rsid w:val="008414B0"/>
    <w:rsid w:val="00846F90"/>
    <w:rsid w:val="008522B3"/>
    <w:rsid w:val="00854C07"/>
    <w:rsid w:val="0085708A"/>
    <w:rsid w:val="00861B9B"/>
    <w:rsid w:val="0086477C"/>
    <w:rsid w:val="008678F3"/>
    <w:rsid w:val="00870D07"/>
    <w:rsid w:val="00872BF6"/>
    <w:rsid w:val="0088328E"/>
    <w:rsid w:val="00884BE6"/>
    <w:rsid w:val="00891314"/>
    <w:rsid w:val="00893674"/>
    <w:rsid w:val="00896C25"/>
    <w:rsid w:val="008A6190"/>
    <w:rsid w:val="008B15CD"/>
    <w:rsid w:val="008C2670"/>
    <w:rsid w:val="008C7C22"/>
    <w:rsid w:val="008D014A"/>
    <w:rsid w:val="008D48B8"/>
    <w:rsid w:val="008D4A5D"/>
    <w:rsid w:val="008F3D8D"/>
    <w:rsid w:val="008F7DD2"/>
    <w:rsid w:val="009009D6"/>
    <w:rsid w:val="00911FE9"/>
    <w:rsid w:val="0092406B"/>
    <w:rsid w:val="0092421E"/>
    <w:rsid w:val="00937AFE"/>
    <w:rsid w:val="00943225"/>
    <w:rsid w:val="00946689"/>
    <w:rsid w:val="00954765"/>
    <w:rsid w:val="00957BB5"/>
    <w:rsid w:val="009632BD"/>
    <w:rsid w:val="00983146"/>
    <w:rsid w:val="009845FA"/>
    <w:rsid w:val="00993AB2"/>
    <w:rsid w:val="009A0163"/>
    <w:rsid w:val="009A0A31"/>
    <w:rsid w:val="009A1514"/>
    <w:rsid w:val="009B489A"/>
    <w:rsid w:val="009B5669"/>
    <w:rsid w:val="009B673C"/>
    <w:rsid w:val="009C00FB"/>
    <w:rsid w:val="009C61BF"/>
    <w:rsid w:val="009D0BD7"/>
    <w:rsid w:val="009D12A6"/>
    <w:rsid w:val="009D54AA"/>
    <w:rsid w:val="009F0246"/>
    <w:rsid w:val="009F331A"/>
    <w:rsid w:val="00A2200B"/>
    <w:rsid w:val="00A345D8"/>
    <w:rsid w:val="00A413F8"/>
    <w:rsid w:val="00A41735"/>
    <w:rsid w:val="00A44FE5"/>
    <w:rsid w:val="00A50031"/>
    <w:rsid w:val="00A517A6"/>
    <w:rsid w:val="00A554C1"/>
    <w:rsid w:val="00A5788D"/>
    <w:rsid w:val="00A61D0B"/>
    <w:rsid w:val="00A655FF"/>
    <w:rsid w:val="00A71B3B"/>
    <w:rsid w:val="00A71D34"/>
    <w:rsid w:val="00A82AE7"/>
    <w:rsid w:val="00A91BFA"/>
    <w:rsid w:val="00A96409"/>
    <w:rsid w:val="00AA590F"/>
    <w:rsid w:val="00AA5C21"/>
    <w:rsid w:val="00AB710C"/>
    <w:rsid w:val="00AC5718"/>
    <w:rsid w:val="00AD3515"/>
    <w:rsid w:val="00AD3849"/>
    <w:rsid w:val="00AE6FC7"/>
    <w:rsid w:val="00B012F8"/>
    <w:rsid w:val="00B0181F"/>
    <w:rsid w:val="00B06274"/>
    <w:rsid w:val="00B12616"/>
    <w:rsid w:val="00B13035"/>
    <w:rsid w:val="00B17D5A"/>
    <w:rsid w:val="00B209D1"/>
    <w:rsid w:val="00B215C7"/>
    <w:rsid w:val="00B274CB"/>
    <w:rsid w:val="00B27E82"/>
    <w:rsid w:val="00B32D5B"/>
    <w:rsid w:val="00B444A0"/>
    <w:rsid w:val="00B46D10"/>
    <w:rsid w:val="00B53F6A"/>
    <w:rsid w:val="00B75B15"/>
    <w:rsid w:val="00B9002F"/>
    <w:rsid w:val="00B9159A"/>
    <w:rsid w:val="00B943C6"/>
    <w:rsid w:val="00B94D72"/>
    <w:rsid w:val="00B97CD9"/>
    <w:rsid w:val="00BB0103"/>
    <w:rsid w:val="00BB3D4D"/>
    <w:rsid w:val="00BB5EF5"/>
    <w:rsid w:val="00BB6461"/>
    <w:rsid w:val="00BC7AD4"/>
    <w:rsid w:val="00BD369B"/>
    <w:rsid w:val="00BE11A4"/>
    <w:rsid w:val="00BE6E36"/>
    <w:rsid w:val="00BE7A8C"/>
    <w:rsid w:val="00BF51F6"/>
    <w:rsid w:val="00BF568B"/>
    <w:rsid w:val="00BF7DB4"/>
    <w:rsid w:val="00C00BF9"/>
    <w:rsid w:val="00C03CFE"/>
    <w:rsid w:val="00C04364"/>
    <w:rsid w:val="00C229D9"/>
    <w:rsid w:val="00C240B4"/>
    <w:rsid w:val="00C2602D"/>
    <w:rsid w:val="00C341EB"/>
    <w:rsid w:val="00C41221"/>
    <w:rsid w:val="00C5108F"/>
    <w:rsid w:val="00C52010"/>
    <w:rsid w:val="00C521CD"/>
    <w:rsid w:val="00C52512"/>
    <w:rsid w:val="00C56E8C"/>
    <w:rsid w:val="00C6697F"/>
    <w:rsid w:val="00C7391F"/>
    <w:rsid w:val="00C75F7D"/>
    <w:rsid w:val="00C76FC2"/>
    <w:rsid w:val="00C84E33"/>
    <w:rsid w:val="00CA3E0C"/>
    <w:rsid w:val="00CA3E92"/>
    <w:rsid w:val="00CA4D4A"/>
    <w:rsid w:val="00CA72E9"/>
    <w:rsid w:val="00CB0A4A"/>
    <w:rsid w:val="00CB14FF"/>
    <w:rsid w:val="00CC2E7B"/>
    <w:rsid w:val="00CC5EC8"/>
    <w:rsid w:val="00CE6E2D"/>
    <w:rsid w:val="00CF7B0C"/>
    <w:rsid w:val="00D0169F"/>
    <w:rsid w:val="00D033E5"/>
    <w:rsid w:val="00D06083"/>
    <w:rsid w:val="00D11526"/>
    <w:rsid w:val="00D14C44"/>
    <w:rsid w:val="00D31B2C"/>
    <w:rsid w:val="00D35BFD"/>
    <w:rsid w:val="00D43F0F"/>
    <w:rsid w:val="00D465C6"/>
    <w:rsid w:val="00D50C82"/>
    <w:rsid w:val="00D5787D"/>
    <w:rsid w:val="00D6019B"/>
    <w:rsid w:val="00D746F1"/>
    <w:rsid w:val="00D87F35"/>
    <w:rsid w:val="00D91CD2"/>
    <w:rsid w:val="00D9224E"/>
    <w:rsid w:val="00D95E37"/>
    <w:rsid w:val="00D95FDD"/>
    <w:rsid w:val="00DB55FA"/>
    <w:rsid w:val="00DC352E"/>
    <w:rsid w:val="00DC61C0"/>
    <w:rsid w:val="00DD70AD"/>
    <w:rsid w:val="00DE2B37"/>
    <w:rsid w:val="00DE58A3"/>
    <w:rsid w:val="00E03B35"/>
    <w:rsid w:val="00E11FDE"/>
    <w:rsid w:val="00E12586"/>
    <w:rsid w:val="00E163AE"/>
    <w:rsid w:val="00E33894"/>
    <w:rsid w:val="00E34AD7"/>
    <w:rsid w:val="00E34E12"/>
    <w:rsid w:val="00E41E17"/>
    <w:rsid w:val="00E462CC"/>
    <w:rsid w:val="00E507CB"/>
    <w:rsid w:val="00E56E8B"/>
    <w:rsid w:val="00E62FCE"/>
    <w:rsid w:val="00E64B43"/>
    <w:rsid w:val="00E66460"/>
    <w:rsid w:val="00E745C9"/>
    <w:rsid w:val="00E914AC"/>
    <w:rsid w:val="00EA2091"/>
    <w:rsid w:val="00EC6CF7"/>
    <w:rsid w:val="00ED10C5"/>
    <w:rsid w:val="00ED4102"/>
    <w:rsid w:val="00ED6B64"/>
    <w:rsid w:val="00EE4D2B"/>
    <w:rsid w:val="00EE686D"/>
    <w:rsid w:val="00EF39C6"/>
    <w:rsid w:val="00F01922"/>
    <w:rsid w:val="00F029ED"/>
    <w:rsid w:val="00F04482"/>
    <w:rsid w:val="00F0773A"/>
    <w:rsid w:val="00F1229B"/>
    <w:rsid w:val="00F15BF4"/>
    <w:rsid w:val="00F17700"/>
    <w:rsid w:val="00F202EA"/>
    <w:rsid w:val="00F31F34"/>
    <w:rsid w:val="00F36DD6"/>
    <w:rsid w:val="00F40D7D"/>
    <w:rsid w:val="00F61E69"/>
    <w:rsid w:val="00F64806"/>
    <w:rsid w:val="00F77EA0"/>
    <w:rsid w:val="00F803AA"/>
    <w:rsid w:val="00F81C08"/>
    <w:rsid w:val="00F82C33"/>
    <w:rsid w:val="00F869E4"/>
    <w:rsid w:val="00F9441E"/>
    <w:rsid w:val="00FA0342"/>
    <w:rsid w:val="00FA13EF"/>
    <w:rsid w:val="00FA6950"/>
    <w:rsid w:val="00FB1977"/>
    <w:rsid w:val="00FB2A04"/>
    <w:rsid w:val="00FC217E"/>
    <w:rsid w:val="00FC2466"/>
    <w:rsid w:val="00FC5E79"/>
    <w:rsid w:val="00FC6236"/>
    <w:rsid w:val="00FC75C0"/>
    <w:rsid w:val="00FD2524"/>
    <w:rsid w:val="00FD358B"/>
    <w:rsid w:val="00FD47A5"/>
    <w:rsid w:val="00FE0D1B"/>
    <w:rsid w:val="00FE1A71"/>
    <w:rsid w:val="00FE3A5C"/>
    <w:rsid w:val="00FF32EC"/>
    <w:rsid w:val="00FF336A"/>
    <w:rsid w:val="00FF3E1B"/>
    <w:rsid w:val="00FF57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222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2E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C2E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C2E7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C2E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C2E7B"/>
    <w:rPr>
      <w:sz w:val="18"/>
      <w:szCs w:val="18"/>
    </w:rPr>
  </w:style>
  <w:style w:type="table" w:styleId="a5">
    <w:name w:val="Table Grid"/>
    <w:basedOn w:val="a1"/>
    <w:uiPriority w:val="59"/>
    <w:rsid w:val="00CC2E7B"/>
    <w:pPr>
      <w:jc w:val="both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6E192B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177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2</TotalTime>
  <Pages>2</Pages>
  <Words>370</Words>
  <Characters>2110</Characters>
  <Application>Microsoft Office Word</Application>
  <DocSecurity>0</DocSecurity>
  <Lines>17</Lines>
  <Paragraphs>4</Paragraphs>
  <ScaleCrop>false</ScaleCrop>
  <Company/>
  <LinksUpToDate>false</LinksUpToDate>
  <CharactersWithSpaces>2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420</cp:revision>
  <dcterms:created xsi:type="dcterms:W3CDTF">2019-06-10T03:07:00Z</dcterms:created>
  <dcterms:modified xsi:type="dcterms:W3CDTF">2019-07-01T07:33:00Z</dcterms:modified>
</cp:coreProperties>
</file>